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CCBE2" w14:textId="7BB7620A" w:rsidR="00F233B6" w:rsidRDefault="00F233B6" w:rsidP="00B42922">
      <w:pPr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>S</w:t>
      </w:r>
      <w:r w:rsidR="00527531">
        <w:rPr>
          <w:rFonts w:cstheme="minorHAnsi"/>
          <w:b/>
        </w:rPr>
        <w:t>2 Text</w:t>
      </w:r>
      <w:bookmarkStart w:id="0" w:name="_GoBack"/>
      <w:bookmarkEnd w:id="0"/>
      <w:r>
        <w:rPr>
          <w:rFonts w:cstheme="minorHAnsi"/>
          <w:b/>
        </w:rPr>
        <w:t xml:space="preserve">. Methods for calculating co-occurrence of </w:t>
      </w:r>
      <w:r w:rsidR="00B42922">
        <w:rPr>
          <w:rFonts w:cstheme="minorHAnsi"/>
          <w:b/>
        </w:rPr>
        <w:t xml:space="preserve">household level and individual level </w:t>
      </w:r>
      <w:r>
        <w:rPr>
          <w:rFonts w:cstheme="minorHAnsi"/>
          <w:b/>
        </w:rPr>
        <w:t>exposures.</w:t>
      </w:r>
    </w:p>
    <w:p w14:paraId="7C4BAE88" w14:textId="77777777" w:rsidR="00B42922" w:rsidRDefault="00B42922" w:rsidP="00B42922">
      <w:pPr>
        <w:spacing w:line="240" w:lineRule="auto"/>
        <w:rPr>
          <w:rFonts w:cstheme="minorHAnsi"/>
          <w:b/>
        </w:rPr>
      </w:pPr>
    </w:p>
    <w:p w14:paraId="62165D13" w14:textId="0E5DBA65" w:rsidR="00DF6A9A" w:rsidRPr="00657A5A" w:rsidRDefault="00DF6A9A" w:rsidP="00F233B6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Household level exposures</w:t>
      </w:r>
    </w:p>
    <w:p w14:paraId="60C69DFA" w14:textId="7E7393DC" w:rsidR="00F233B6" w:rsidRDefault="00910E92" w:rsidP="00F233B6">
      <w:pPr>
        <w:spacing w:line="240" w:lineRule="auto"/>
        <w:jc w:val="both"/>
        <w:rPr>
          <w:rFonts w:cstheme="minorHAnsi"/>
        </w:rPr>
      </w:pPr>
      <w:r>
        <w:rPr>
          <w:rFonts w:cstheme="minorHAnsi"/>
        </w:rPr>
        <w:t>We calculated the probability of co-occurrence of</w:t>
      </w:r>
      <w:r w:rsidR="008720AE">
        <w:rPr>
          <w:rFonts w:cstheme="minorHAnsi"/>
        </w:rPr>
        <w:t xml:space="preserve"> different</w:t>
      </w:r>
      <w:r>
        <w:rPr>
          <w:rFonts w:cstheme="minorHAnsi"/>
        </w:rPr>
        <w:t xml:space="preserve"> household level exposures within the same household, the same matched-set, and the </w:t>
      </w:r>
      <w:proofErr w:type="spellStart"/>
      <w:r w:rsidR="008720AE">
        <w:rPr>
          <w:rFonts w:cstheme="minorHAnsi"/>
        </w:rPr>
        <w:t>Arichpur</w:t>
      </w:r>
      <w:proofErr w:type="spellEnd"/>
      <w:r w:rsidR="008720AE">
        <w:rPr>
          <w:rFonts w:cstheme="minorHAnsi"/>
        </w:rPr>
        <w:t xml:space="preserve"> </w:t>
      </w:r>
      <w:r w:rsidR="003A36A3">
        <w:rPr>
          <w:rFonts w:cstheme="minorHAnsi"/>
        </w:rPr>
        <w:t>neighborhood as follows:</w:t>
      </w:r>
    </w:p>
    <w:p w14:paraId="58486FDE" w14:textId="77777777" w:rsidR="003A36A3" w:rsidRDefault="003A36A3" w:rsidP="00F233B6">
      <w:pPr>
        <w:spacing w:line="240" w:lineRule="auto"/>
        <w:jc w:val="both"/>
        <w:rPr>
          <w:rFonts w:cstheme="minorHAnsi"/>
        </w:rPr>
      </w:pPr>
    </w:p>
    <w:p w14:paraId="72AA519A" w14:textId="2BD6B146" w:rsidR="003A36A3" w:rsidRDefault="003A36A3" w:rsidP="0004541E">
      <w:pPr>
        <w:spacing w:line="240" w:lineRule="auto"/>
        <w:ind w:left="720" w:firstLine="720"/>
        <w:jc w:val="both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Pr</m:t>
        </m:r>
        <m:r>
          <m:rPr>
            <m:sty m:val="bi"/>
          </m:rPr>
          <w:rPr>
            <w:rFonts w:ascii="Cambria Math" w:hAnsi="Cambria Math" w:cstheme="minorHAnsi" w:hint="eastAsia"/>
          </w:rPr>
          <m:t>(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</m:t>
            </m:r>
            <m:r>
              <m:rPr>
                <m:sty m:val="bi"/>
              </m:rPr>
              <w:rPr>
                <w:rFonts w:ascii="Cambria Math" w:hAnsi="Cambria Math" w:cstheme="minorHAnsi" w:hint="eastAsia"/>
              </w:rPr>
              <m:t>,</m:t>
            </m:r>
            <m:r>
              <m:rPr>
                <m:sty m:val="bi"/>
              </m:rPr>
              <w:rPr>
                <w:rFonts w:ascii="Cambria Math" w:hAnsi="Cambria Math" w:cstheme="minorHAnsi"/>
              </w:rPr>
              <m:t>A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 w:hint="eastAsia"/>
              </w:rPr>
              <m:t>i,</m:t>
            </m:r>
            <m:r>
              <m:rPr>
                <m:sty m:val="bi"/>
              </m:rPr>
              <w:rPr>
                <w:rFonts w:ascii="Cambria Math" w:hAnsi="Cambria Math" w:cstheme="minorHAnsi"/>
              </w:rPr>
              <m:t>B</m:t>
            </m:r>
          </m:sub>
        </m:sSub>
        <m:r>
          <m:rPr>
            <m:sty m:val="bi"/>
          </m:rPr>
          <w:rPr>
            <w:rFonts w:ascii="Cambria Math" w:hAnsi="Cambria Math" w:cstheme="minorHAnsi" w:hint="eastAsia"/>
          </w:rPr>
          <m:t>)</m:t>
        </m:r>
      </m:oMath>
      <w:r w:rsidR="00B42922">
        <w:rPr>
          <w:rFonts w:cstheme="minorHAnsi"/>
          <w:b/>
        </w:rPr>
        <w:t>,</w:t>
      </w:r>
      <w:r w:rsidR="0004541E" w:rsidRPr="00791901">
        <w:rPr>
          <w:rFonts w:cstheme="minorHAnsi"/>
        </w:rPr>
        <w:t xml:space="preserve"> within the same households</w:t>
      </w:r>
    </w:p>
    <w:p w14:paraId="4A5A7EE6" w14:textId="49512908" w:rsidR="00910E92" w:rsidRPr="00791901" w:rsidRDefault="0004541E" w:rsidP="0004541E">
      <w:pPr>
        <w:spacing w:line="240" w:lineRule="auto"/>
        <w:ind w:left="720" w:firstLine="720"/>
        <w:jc w:val="both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Pr</m:t>
        </m:r>
        <m:d>
          <m:dPr>
            <m:endChr m:val="|"/>
            <m:ctrlPr>
              <w:rPr>
                <w:rFonts w:ascii="Cambria Math" w:hAnsi="Cambria Math" w:cstheme="minorHAnsi"/>
                <w:b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i,A</m:t>
                </m:r>
              </m:sub>
            </m:sSub>
            <m:r>
              <m:rPr>
                <m:sty m:val="bi"/>
              </m:rPr>
              <w:rPr>
                <w:rFonts w:ascii="Cambria Math" w:hAnsi="Cambria Math" w:cstheme="minorHAnsi"/>
              </w:rPr>
              <m:t>=</m:t>
            </m:r>
            <m:sSub>
              <m:sSubPr>
                <m:ctrlPr>
                  <w:rPr>
                    <w:rFonts w:ascii="Cambria Math" w:hAnsi="Cambria Math" w:cstheme="minorHAnsi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j≠i, B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theme="minorHAnsi"/>
          </w:rPr>
          <m:t xml:space="preserve"> j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∈Ω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)</m:t>
        </m:r>
      </m:oMath>
      <w:r w:rsidR="00B42922">
        <w:rPr>
          <w:rFonts w:cstheme="minorHAnsi"/>
          <w:b/>
        </w:rPr>
        <w:t>,</w:t>
      </w:r>
      <w:r w:rsidRPr="00791901">
        <w:rPr>
          <w:rFonts w:cstheme="minorHAnsi"/>
        </w:rPr>
        <w:t xml:space="preserve"> within the same matched-sets</w:t>
      </w:r>
    </w:p>
    <w:p w14:paraId="5B9E1CAC" w14:textId="65C69ECC" w:rsidR="00D64E8C" w:rsidRDefault="00667420" w:rsidP="00A67023">
      <w:pPr>
        <w:spacing w:line="240" w:lineRule="auto"/>
        <w:ind w:left="720" w:firstLine="720"/>
        <w:jc w:val="both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Pr</m:t>
        </m:r>
        <m:r>
          <m:rPr>
            <m:sty m:val="bi"/>
          </m:rPr>
          <w:rPr>
            <w:rFonts w:ascii="Cambria Math" w:hAnsi="Cambria Math" w:cstheme="minorHAnsi" w:hint="eastAsia"/>
          </w:rPr>
          <m:t>(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</m:t>
            </m:r>
            <m:r>
              <m:rPr>
                <m:sty m:val="bi"/>
              </m:rPr>
              <w:rPr>
                <w:rFonts w:ascii="Cambria Math" w:hAnsi="Cambria Math" w:cstheme="minorHAnsi" w:hint="eastAsia"/>
              </w:rPr>
              <m:t>,</m:t>
            </m:r>
            <m:r>
              <m:rPr>
                <m:sty m:val="bi"/>
              </m:rPr>
              <w:rPr>
                <w:rFonts w:ascii="Cambria Math" w:hAnsi="Cambria Math" w:cstheme="minorHAnsi"/>
              </w:rPr>
              <m:t>A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j≠i</m:t>
            </m:r>
            <m:r>
              <m:rPr>
                <m:sty m:val="bi"/>
              </m:rPr>
              <w:rPr>
                <w:rFonts w:ascii="Cambria Math" w:hAnsi="Cambria Math" w:cstheme="minorHAnsi" w:hint="eastAsia"/>
              </w:rPr>
              <m:t>,</m:t>
            </m:r>
            <m:r>
              <m:rPr>
                <m:sty m:val="bi"/>
              </m:rPr>
              <w:rPr>
                <w:rFonts w:ascii="Cambria Math" w:hAnsi="Cambria Math" w:cstheme="minorHAnsi"/>
              </w:rPr>
              <m:t>B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)</m:t>
        </m:r>
      </m:oMath>
      <w:r w:rsidR="00B42922">
        <w:rPr>
          <w:rFonts w:cstheme="minorHAnsi"/>
          <w:b/>
        </w:rPr>
        <w:t>,</w:t>
      </w:r>
      <w:r w:rsidR="0004541E" w:rsidRPr="00791901">
        <w:rPr>
          <w:rFonts w:cstheme="minorHAnsi"/>
        </w:rPr>
        <w:t xml:space="preserve"> within the </w:t>
      </w:r>
      <w:proofErr w:type="spellStart"/>
      <w:r w:rsidR="0004541E" w:rsidRPr="00791901">
        <w:rPr>
          <w:rFonts w:cstheme="minorHAnsi"/>
        </w:rPr>
        <w:t>Arichpur</w:t>
      </w:r>
      <w:proofErr w:type="spellEnd"/>
      <w:r w:rsidR="0004541E" w:rsidRPr="00791901">
        <w:rPr>
          <w:rFonts w:cstheme="minorHAnsi"/>
        </w:rPr>
        <w:t xml:space="preserve"> neighborhood</w:t>
      </w:r>
    </w:p>
    <w:p w14:paraId="159D41AF" w14:textId="77777777" w:rsidR="00667420" w:rsidRDefault="00667420" w:rsidP="00D64E8C">
      <w:pPr>
        <w:spacing w:line="240" w:lineRule="auto"/>
        <w:jc w:val="both"/>
        <w:rPr>
          <w:rFonts w:cstheme="minorHAnsi"/>
        </w:rPr>
      </w:pPr>
    </w:p>
    <w:p w14:paraId="34546413" w14:textId="68F8243F" w:rsidR="00667420" w:rsidRDefault="00A41884" w:rsidP="00D64E8C">
      <w:pPr>
        <w:spacing w:line="240" w:lineRule="auto"/>
        <w:jc w:val="both"/>
        <w:rPr>
          <w:rFonts w:cstheme="minorHAnsi"/>
        </w:rPr>
      </w:pPr>
      <w:r w:rsidRPr="00F233B6">
        <w:rPr>
          <w:rFonts w:cstheme="minorHAnsi"/>
        </w:rPr>
        <w:t>W</w:t>
      </w:r>
      <w:r w:rsidR="00C957AE" w:rsidRPr="00F233B6">
        <w:rPr>
          <w:rFonts w:cstheme="minorHAnsi" w:hint="eastAsia"/>
        </w:rPr>
        <w:t xml:space="preserve">here </w:t>
      </w:r>
      <m:oMath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</m:t>
            </m:r>
            <m:r>
              <m:rPr>
                <m:sty m:val="bi"/>
              </m:rPr>
              <w:rPr>
                <w:rFonts w:ascii="Cambria Math" w:hAnsi="Cambria Math" w:cstheme="minorHAnsi" w:hint="eastAsia"/>
              </w:rPr>
              <m:t>,</m:t>
            </m:r>
            <m:r>
              <m:rPr>
                <m:sty m:val="bi"/>
              </m:rPr>
              <w:rPr>
                <w:rFonts w:ascii="Cambria Math" w:hAnsi="Cambria Math" w:cstheme="minorHAnsi"/>
              </w:rPr>
              <m:t>A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 w:hint="eastAsia"/>
              </w:rPr>
              <m:t>i,</m:t>
            </m:r>
            <m:r>
              <m:rPr>
                <m:sty m:val="bi"/>
              </m:rPr>
              <w:rPr>
                <w:rFonts w:ascii="Cambria Math" w:hAnsi="Cambria Math" w:cstheme="minorHAnsi"/>
              </w:rPr>
              <m:t>B</m:t>
            </m:r>
          </m:sub>
        </m:sSub>
      </m:oMath>
      <w:r w:rsidR="00C957AE" w:rsidRPr="00F233B6">
        <w:rPr>
          <w:rFonts w:cstheme="minorHAnsi" w:hint="eastAsia"/>
          <w:b/>
        </w:rPr>
        <w:t xml:space="preserve"> </w:t>
      </w:r>
      <w:r w:rsidR="00C957AE" w:rsidRPr="00F233B6">
        <w:rPr>
          <w:rFonts w:cstheme="minorHAnsi" w:hint="eastAsia"/>
        </w:rPr>
        <w:t>when</w:t>
      </w:r>
      <w:r>
        <w:rPr>
          <w:rFonts w:cstheme="minorHAnsi"/>
        </w:rPr>
        <w:t xml:space="preserve"> a household </w:t>
      </w:r>
      <w:proofErr w:type="spellStart"/>
      <w:r>
        <w:rPr>
          <w:rFonts w:cstheme="minorHAnsi"/>
          <w:i/>
        </w:rPr>
        <w:t>i</w:t>
      </w:r>
      <w:proofErr w:type="spellEnd"/>
      <w:r>
        <w:rPr>
          <w:rFonts w:cstheme="minorHAnsi"/>
        </w:rPr>
        <w:t xml:space="preserve"> had exposure to both </w:t>
      </w:r>
      <w:r w:rsidR="00C957AE">
        <w:rPr>
          <w:rFonts w:cstheme="minorHAnsi"/>
        </w:rPr>
        <w:t>risk factors</w:t>
      </w:r>
      <w:r w:rsidR="007677B3">
        <w:rPr>
          <w:rFonts w:cstheme="minorHAnsi"/>
        </w:rPr>
        <w:t xml:space="preserve"> </w:t>
      </w:r>
      <w:r w:rsidR="007677B3">
        <w:rPr>
          <w:rFonts w:cstheme="minorHAnsi"/>
          <w:i/>
        </w:rPr>
        <w:t xml:space="preserve">A </w:t>
      </w:r>
      <w:r w:rsidR="007677B3">
        <w:rPr>
          <w:rFonts w:cstheme="minorHAnsi"/>
        </w:rPr>
        <w:t xml:space="preserve">and </w:t>
      </w:r>
      <w:r w:rsidR="007677B3">
        <w:rPr>
          <w:rFonts w:cstheme="minorHAnsi"/>
          <w:i/>
        </w:rPr>
        <w:t>B</w:t>
      </w:r>
      <w:r w:rsidR="00C957AE" w:rsidRPr="00F233B6">
        <w:rPr>
          <w:rFonts w:cstheme="minorHAnsi" w:hint="eastAsia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,A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j≠i, B</m:t>
            </m:r>
          </m:sub>
        </m:sSub>
      </m:oMath>
      <w:r w:rsidR="00C957AE" w:rsidRPr="00F233B6">
        <w:rPr>
          <w:rFonts w:cstheme="minorHAnsi" w:hint="eastAsia"/>
          <w:b/>
        </w:rPr>
        <w:t xml:space="preserve"> </w:t>
      </w:r>
      <w:r w:rsidR="00C957AE" w:rsidRPr="00F233B6">
        <w:rPr>
          <w:rFonts w:cstheme="minorHAnsi" w:hint="eastAsia"/>
        </w:rPr>
        <w:t xml:space="preserve">when risk factor </w:t>
      </w:r>
      <w:r w:rsidR="00C957AE" w:rsidRPr="00F233B6">
        <w:rPr>
          <w:rFonts w:cstheme="minorHAnsi" w:hint="eastAsia"/>
          <w:i/>
        </w:rPr>
        <w:t>A</w:t>
      </w:r>
      <w:r w:rsidR="00C957AE" w:rsidRPr="00F233B6">
        <w:rPr>
          <w:rFonts w:cstheme="minorHAnsi" w:hint="eastAsia"/>
        </w:rPr>
        <w:t xml:space="preserve"> from household </w:t>
      </w:r>
      <w:proofErr w:type="spellStart"/>
      <w:r w:rsidR="00C957AE" w:rsidRPr="00F233B6">
        <w:rPr>
          <w:rFonts w:cstheme="minorHAnsi" w:hint="eastAsia"/>
          <w:i/>
        </w:rPr>
        <w:t>i</w:t>
      </w:r>
      <w:proofErr w:type="spellEnd"/>
      <w:r w:rsidR="00FB0DDA">
        <w:rPr>
          <w:rFonts w:cstheme="minorHAnsi"/>
        </w:rPr>
        <w:t xml:space="preserve"> was</w:t>
      </w:r>
      <w:r w:rsidR="00C957AE" w:rsidRPr="00F233B6">
        <w:rPr>
          <w:rFonts w:cstheme="minorHAnsi"/>
        </w:rPr>
        <w:t xml:space="preserve"> concordant with risk factor </w:t>
      </w:r>
      <w:r w:rsidR="00C957AE" w:rsidRPr="00F233B6">
        <w:rPr>
          <w:rFonts w:cstheme="minorHAnsi" w:hint="eastAsia"/>
          <w:i/>
        </w:rPr>
        <w:t>B</w:t>
      </w:r>
      <w:r w:rsidR="00C957AE" w:rsidRPr="00F233B6">
        <w:rPr>
          <w:rFonts w:cstheme="minorHAnsi"/>
        </w:rPr>
        <w:t xml:space="preserve"> from another household </w:t>
      </w:r>
      <w:r w:rsidR="00C957AE" w:rsidRPr="00F233B6">
        <w:rPr>
          <w:rFonts w:cstheme="minorHAnsi"/>
          <w:i/>
        </w:rPr>
        <w:t>j</w:t>
      </w:r>
      <w:r w:rsidR="00C957AE" w:rsidRPr="00F233B6">
        <w:rPr>
          <w:rFonts w:cstheme="minorHAnsi" w:hint="eastAsia"/>
        </w:rPr>
        <w:t xml:space="preserve">, and </w:t>
      </w:r>
      <m:oMath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</m:t>
            </m:r>
          </m:sub>
        </m:sSub>
      </m:oMath>
      <w:r w:rsidR="00C957AE" w:rsidRPr="00F233B6">
        <w:rPr>
          <w:rFonts w:cstheme="minorHAnsi" w:hint="eastAsia"/>
          <w:b/>
        </w:rPr>
        <w:t xml:space="preserve"> </w:t>
      </w:r>
      <w:r w:rsidR="00FB0DDA">
        <w:rPr>
          <w:rFonts w:cstheme="minorHAnsi" w:hint="eastAsia"/>
        </w:rPr>
        <w:t>represented</w:t>
      </w:r>
      <w:r w:rsidR="00C957AE" w:rsidRPr="00F233B6">
        <w:rPr>
          <w:rFonts w:cstheme="minorHAnsi" w:hint="eastAsia"/>
        </w:rPr>
        <w:t xml:space="preserve"> the set of households </w:t>
      </w:r>
      <w:r w:rsidR="00B339C7">
        <w:rPr>
          <w:rFonts w:cstheme="minorHAnsi"/>
        </w:rPr>
        <w:t>in</w:t>
      </w:r>
      <w:r w:rsidR="00C957AE" w:rsidRPr="00F233B6">
        <w:rPr>
          <w:rFonts w:cstheme="minorHAnsi" w:hint="eastAsia"/>
        </w:rPr>
        <w:t xml:space="preserve"> the same </w:t>
      </w:r>
      <w:r w:rsidR="00C957AE" w:rsidRPr="00F233B6">
        <w:rPr>
          <w:rFonts w:cstheme="minorHAnsi"/>
        </w:rPr>
        <w:t>matched-set</w:t>
      </w:r>
      <w:r w:rsidR="00C957AE" w:rsidRPr="00F233B6">
        <w:rPr>
          <w:rFonts w:cstheme="minorHAnsi" w:hint="eastAsia"/>
        </w:rPr>
        <w:t xml:space="preserve"> as </w:t>
      </w:r>
      <w:r w:rsidR="00C957AE" w:rsidRPr="00F233B6">
        <w:rPr>
          <w:rFonts w:cstheme="minorHAnsi"/>
        </w:rPr>
        <w:t xml:space="preserve">household </w:t>
      </w:r>
      <w:proofErr w:type="spellStart"/>
      <w:r w:rsidR="00C957AE" w:rsidRPr="00F233B6">
        <w:rPr>
          <w:rFonts w:cstheme="minorHAnsi"/>
          <w:i/>
        </w:rPr>
        <w:t>i</w:t>
      </w:r>
      <w:proofErr w:type="spellEnd"/>
      <w:r w:rsidR="00C957AE" w:rsidRPr="00F233B6">
        <w:rPr>
          <w:rFonts w:cstheme="minorHAnsi"/>
        </w:rPr>
        <w:t>.</w:t>
      </w:r>
    </w:p>
    <w:p w14:paraId="784BEF13" w14:textId="77777777" w:rsidR="00667420" w:rsidRDefault="00667420" w:rsidP="00D64E8C">
      <w:pPr>
        <w:spacing w:line="240" w:lineRule="auto"/>
        <w:jc w:val="both"/>
        <w:rPr>
          <w:rFonts w:cstheme="minorHAnsi"/>
        </w:rPr>
      </w:pPr>
    </w:p>
    <w:p w14:paraId="2E3DD818" w14:textId="77777777" w:rsidR="00905CF6" w:rsidRDefault="00667420" w:rsidP="00F233B6">
      <w:pPr>
        <w:spacing w:line="240" w:lineRule="auto"/>
        <w:jc w:val="both"/>
        <w:rPr>
          <w:rFonts w:cstheme="minorHAnsi"/>
        </w:rPr>
      </w:pPr>
      <w:r>
        <w:rPr>
          <w:rFonts w:cstheme="minorHAnsi"/>
        </w:rPr>
        <w:t xml:space="preserve">To account for the probability of exposures appearing together by chance, we calculated the relative probability </w:t>
      </w:r>
      <w:r w:rsidR="00F233B6" w:rsidRPr="00F233B6">
        <w:rPr>
          <w:rFonts w:cstheme="minorHAnsi" w:hint="eastAsia"/>
        </w:rPr>
        <w:t xml:space="preserve">of </w:t>
      </w:r>
      <w:r>
        <w:rPr>
          <w:rFonts w:cstheme="minorHAnsi"/>
        </w:rPr>
        <w:t>co-occurrence of difference</w:t>
      </w:r>
      <w:r w:rsidR="00F233B6" w:rsidRPr="00F233B6">
        <w:rPr>
          <w:rFonts w:cstheme="minorHAnsi" w:hint="eastAsia"/>
        </w:rPr>
        <w:t xml:space="preserve"> risk factor appearing in the same household compared with the probability of </w:t>
      </w:r>
      <w:r w:rsidR="00AF5FB4">
        <w:rPr>
          <w:rFonts w:cstheme="minorHAnsi"/>
        </w:rPr>
        <w:t>co-occurrence of</w:t>
      </w:r>
      <w:r w:rsidR="00F233B6" w:rsidRPr="00F233B6">
        <w:rPr>
          <w:rFonts w:cstheme="minorHAnsi" w:hint="eastAsia"/>
        </w:rPr>
        <w:t xml:space="preserve"> risk factor appearing between households in the same </w:t>
      </w:r>
      <w:r w:rsidR="00F233B6" w:rsidRPr="00F233B6">
        <w:rPr>
          <w:rFonts w:cstheme="minorHAnsi"/>
        </w:rPr>
        <w:t>matched-set</w:t>
      </w:r>
      <w:r w:rsidR="00F233B6" w:rsidRPr="00F233B6">
        <w:rPr>
          <w:rFonts w:cstheme="minorHAnsi" w:hint="eastAsia"/>
        </w:rPr>
        <w:t xml:space="preserve"> as follows: </w:t>
      </w:r>
    </w:p>
    <w:p w14:paraId="00A0DB08" w14:textId="77777777" w:rsidR="00905CF6" w:rsidRDefault="00905CF6" w:rsidP="00F233B6">
      <w:pPr>
        <w:spacing w:line="240" w:lineRule="auto"/>
        <w:jc w:val="both"/>
        <w:rPr>
          <w:rFonts w:cstheme="minorHAnsi"/>
        </w:rPr>
      </w:pPr>
    </w:p>
    <w:p w14:paraId="342549BA" w14:textId="39A5E46D" w:rsidR="00905CF6" w:rsidRDefault="00905CF6" w:rsidP="00905CF6">
      <w:pPr>
        <w:spacing w:line="240" w:lineRule="auto"/>
        <w:jc w:val="both"/>
        <w:rPr>
          <w:rFonts w:cstheme="minorHAnsi"/>
        </w:rPr>
      </w:pPr>
      <w:r w:rsidRPr="003A36A3">
        <w:rPr>
          <w:rFonts w:cstheme="minorHAnsi"/>
        </w:rPr>
        <w:t>Co-occurrence of different exposures within the same households</w:t>
      </w:r>
      <w:r w:rsidR="00160202">
        <w:rPr>
          <w:rFonts w:cstheme="minorHAnsi"/>
        </w:rPr>
        <w:t xml:space="preserve"> accounting for chance</w:t>
      </w:r>
    </w:p>
    <w:p w14:paraId="34B35BA9" w14:textId="77777777" w:rsidR="00525122" w:rsidRDefault="00525122" w:rsidP="00905CF6">
      <w:pPr>
        <w:spacing w:line="240" w:lineRule="auto"/>
        <w:jc w:val="both"/>
        <w:rPr>
          <w:rFonts w:cstheme="minorHAnsi"/>
        </w:rPr>
      </w:pPr>
    </w:p>
    <w:p w14:paraId="37945E22" w14:textId="158A3FD6" w:rsidR="00F233B6" w:rsidRPr="00667420" w:rsidRDefault="00F233B6" w:rsidP="00905CF6">
      <w:pPr>
        <w:spacing w:line="240" w:lineRule="auto"/>
        <w:jc w:val="both"/>
        <w:rPr>
          <w:rFonts w:cstheme="minorHAnsi"/>
          <w:b/>
        </w:rPr>
      </w:pPr>
      <m:oMathPara>
        <m:oMath>
          <m:r>
            <m:rPr>
              <m:sty m:val="bi"/>
            </m:rPr>
            <w:rPr>
              <w:rFonts w:ascii="Cambria Math" w:hAnsi="Cambria Math" w:cstheme="minorHAnsi"/>
            </w:rPr>
            <m:t xml:space="preserve"> = </m:t>
          </m:r>
          <m:f>
            <m:fPr>
              <m:type m:val="skw"/>
              <m:ctrlPr>
                <w:rPr>
                  <w:rFonts w:ascii="Cambria Math" w:hAnsi="Cambria Math" w:cstheme="minorHAnsi"/>
                  <w:b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theme="minorHAnsi"/>
                </w:rPr>
                <m:t>Pr</m:t>
              </m:r>
              <m:r>
                <m:rPr>
                  <m:sty m:val="bi"/>
                </m:rPr>
                <w:rPr>
                  <w:rFonts w:ascii="Cambria Math" w:hAnsi="Cambria Math" w:cstheme="minorHAnsi" w:hint="eastAsia"/>
                </w:rPr>
                <m:t>(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i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 w:hint="eastAsia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A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 w:hint="eastAsia"/>
                    </w:rPr>
                    <m:t>i,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 w:hint="eastAsia"/>
                </w:rPr>
                <m:t>)</m:t>
              </m:r>
            </m:num>
            <m:den>
              <m:r>
                <m:rPr>
                  <m:sty m:val="bi"/>
                </m:rPr>
                <w:rPr>
                  <w:rFonts w:ascii="Cambria Math" w:hAnsi="Cambria Math" w:cstheme="minorHAnsi"/>
                </w:rPr>
                <m:t>Pr</m:t>
              </m:r>
              <m:d>
                <m:dPr>
                  <m:endChr m:val="|"/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i,A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j≠i, B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theme="minorHAnsi"/>
                </w:rPr>
                <m:t xml:space="preserve"> j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∈Ω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</w:rPr>
                <m:t>)</m:t>
              </m:r>
            </m:den>
          </m:f>
        </m:oMath>
      </m:oMathPara>
    </w:p>
    <w:p w14:paraId="714EE230" w14:textId="77777777" w:rsidR="00667420" w:rsidRPr="00F233B6" w:rsidRDefault="00667420" w:rsidP="00F233B6">
      <w:pPr>
        <w:jc w:val="both"/>
        <w:rPr>
          <w:rFonts w:cstheme="minorHAnsi"/>
          <w:b/>
        </w:rPr>
      </w:pPr>
    </w:p>
    <w:p w14:paraId="5F33888E" w14:textId="74B22664" w:rsidR="00905CF6" w:rsidRDefault="00F233B6" w:rsidP="00905CF6">
      <w:pPr>
        <w:spacing w:line="240" w:lineRule="auto"/>
        <w:jc w:val="both"/>
        <w:rPr>
          <w:rFonts w:cstheme="minorHAnsi"/>
        </w:rPr>
      </w:pPr>
      <w:r w:rsidRPr="00F233B6">
        <w:rPr>
          <w:rFonts w:cstheme="minorHAnsi" w:hint="eastAsia"/>
        </w:rPr>
        <w:t xml:space="preserve">Similarly, </w:t>
      </w:r>
      <w:r w:rsidR="008720AE">
        <w:rPr>
          <w:rFonts w:cstheme="minorHAnsi"/>
        </w:rPr>
        <w:t xml:space="preserve">we </w:t>
      </w:r>
      <w:r w:rsidR="00B42922">
        <w:rPr>
          <w:rFonts w:cstheme="minorHAnsi"/>
        </w:rPr>
        <w:t>calculated</w:t>
      </w:r>
      <w:r w:rsidR="008720AE">
        <w:rPr>
          <w:rFonts w:cstheme="minorHAnsi"/>
        </w:rPr>
        <w:t xml:space="preserve"> c</w:t>
      </w:r>
      <w:r w:rsidR="00905CF6" w:rsidRPr="003A36A3">
        <w:rPr>
          <w:rFonts w:cstheme="minorHAnsi"/>
        </w:rPr>
        <w:t xml:space="preserve">o-occurrence of different exposures within the same </w:t>
      </w:r>
      <w:r w:rsidR="00905CF6">
        <w:rPr>
          <w:rFonts w:cstheme="minorHAnsi"/>
        </w:rPr>
        <w:t>matched-sets</w:t>
      </w:r>
      <w:r w:rsidR="00160202">
        <w:rPr>
          <w:rFonts w:cstheme="minorHAnsi"/>
        </w:rPr>
        <w:t xml:space="preserve"> accounting for chance</w:t>
      </w:r>
      <w:r w:rsidR="005C37B6">
        <w:rPr>
          <w:rFonts w:cstheme="minorHAnsi"/>
        </w:rPr>
        <w:t xml:space="preserve"> as</w:t>
      </w:r>
    </w:p>
    <w:p w14:paraId="541FB36F" w14:textId="3C58C611" w:rsidR="00905CF6" w:rsidRPr="00F233B6" w:rsidRDefault="00905CF6" w:rsidP="00905CF6">
      <w:pPr>
        <w:spacing w:line="240" w:lineRule="auto"/>
        <w:jc w:val="both"/>
        <w:rPr>
          <w:rFonts w:cstheme="minorHAnsi"/>
        </w:rPr>
      </w:pPr>
    </w:p>
    <w:p w14:paraId="682CAFB2" w14:textId="2CDD7D6F" w:rsidR="00F233B6" w:rsidRPr="00F233B6" w:rsidRDefault="00F233B6" w:rsidP="00F233B6">
      <w:pPr>
        <w:jc w:val="both"/>
        <w:rPr>
          <w:rFonts w:cstheme="minorHAnsi"/>
          <w:b/>
        </w:rPr>
      </w:pPr>
      <m:oMathPara>
        <m:oMath>
          <m:r>
            <m:rPr>
              <m:sty m:val="bi"/>
            </m:rPr>
            <w:rPr>
              <w:rFonts w:ascii="Cambria Math" w:hAnsi="Cambria Math" w:cstheme="minorHAnsi"/>
            </w:rPr>
            <m:t xml:space="preserve">= </m:t>
          </m:r>
          <m:f>
            <m:fPr>
              <m:type m:val="skw"/>
              <m:ctrlPr>
                <w:rPr>
                  <w:rFonts w:ascii="Cambria Math" w:hAnsi="Cambria Math" w:cstheme="minorHAnsi"/>
                  <w:b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theme="minorHAnsi"/>
                </w:rPr>
                <m:t>Pr</m:t>
              </m:r>
              <m:d>
                <m:dPr>
                  <m:endChr m:val="|"/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i,A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j≠i,B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theme="minorHAnsi"/>
                </w:rPr>
                <m:t>j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∈Ω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 w:hint="eastAsia"/>
                </w:rPr>
                <m:t>)</m:t>
              </m:r>
            </m:num>
            <m:den>
              <m:r>
                <m:rPr>
                  <m:sty m:val="bi"/>
                </m:rPr>
                <w:rPr>
                  <w:rFonts w:ascii="Cambria Math" w:hAnsi="Cambria Math" w:cstheme="minorHAnsi"/>
                </w:rPr>
                <m:t>Pr</m:t>
              </m:r>
              <m:r>
                <m:rPr>
                  <m:sty m:val="bi"/>
                </m:rPr>
                <w:rPr>
                  <w:rFonts w:ascii="Cambria Math" w:hAnsi="Cambria Math" w:cstheme="minorHAnsi" w:hint="eastAsia"/>
                </w:rPr>
                <m:t>(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i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 w:hint="eastAsia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A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j≠i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 w:hint="eastAsia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</w:rPr>
                <m:t>)</m:t>
              </m:r>
            </m:den>
          </m:f>
        </m:oMath>
      </m:oMathPara>
    </w:p>
    <w:p w14:paraId="155D3860" w14:textId="203C608C" w:rsidR="00F233B6" w:rsidRPr="00F233B6" w:rsidRDefault="00F233B6" w:rsidP="00F233B6">
      <w:pPr>
        <w:spacing w:line="240" w:lineRule="auto"/>
        <w:jc w:val="both"/>
        <w:rPr>
          <w:rFonts w:cstheme="minorHAnsi"/>
        </w:rPr>
      </w:pPr>
      <w:r w:rsidRPr="00F233B6">
        <w:rPr>
          <w:rFonts w:cstheme="minorHAnsi"/>
        </w:rPr>
        <w:t>The significance of clustering</w:t>
      </w:r>
      <w:r w:rsidRPr="00F233B6">
        <w:rPr>
          <w:rFonts w:cstheme="minorHAnsi" w:hint="eastAsia"/>
        </w:rPr>
        <w:t xml:space="preserve"> of risk factor pairs</w:t>
      </w:r>
      <w:r w:rsidRPr="00F233B6">
        <w:rPr>
          <w:rFonts w:cstheme="minorHAnsi"/>
        </w:rPr>
        <w:t xml:space="preserve"> was assessed by </w:t>
      </w:r>
      <w:r w:rsidRPr="00F233B6">
        <w:rPr>
          <w:rFonts w:cstheme="minorHAnsi" w:hint="eastAsia"/>
        </w:rPr>
        <w:t xml:space="preserve">1000 </w:t>
      </w:r>
      <w:r w:rsidRPr="00F233B6">
        <w:rPr>
          <w:rFonts w:cstheme="minorHAnsi"/>
        </w:rPr>
        <w:t xml:space="preserve">bootstrap iterations, where </w:t>
      </w:r>
      <w:r w:rsidR="000C6FBA">
        <w:rPr>
          <w:rFonts w:cstheme="minorHAnsi"/>
        </w:rPr>
        <w:t xml:space="preserve">both </w:t>
      </w:r>
      <w:r w:rsidR="00AF5FB4">
        <w:rPr>
          <w:rFonts w:cstheme="minorHAnsi"/>
        </w:rPr>
        <w:t xml:space="preserve">matched-sets and </w:t>
      </w:r>
      <w:r w:rsidRPr="00F233B6">
        <w:rPr>
          <w:rFonts w:cstheme="minorHAnsi"/>
        </w:rPr>
        <w:t>households were</w:t>
      </w:r>
      <w:r w:rsidRPr="00F233B6">
        <w:rPr>
          <w:rFonts w:cstheme="minorHAnsi" w:hint="eastAsia"/>
        </w:rPr>
        <w:t xml:space="preserve"> </w:t>
      </w:r>
      <w:r w:rsidRPr="00F233B6">
        <w:rPr>
          <w:rFonts w:cstheme="minorHAnsi"/>
        </w:rPr>
        <w:t>sampled with replacement</w:t>
      </w:r>
      <w:r w:rsidRPr="00F233B6">
        <w:rPr>
          <w:rFonts w:cstheme="minorHAnsi" w:hint="eastAsia"/>
        </w:rPr>
        <w:t xml:space="preserve">. </w:t>
      </w:r>
    </w:p>
    <w:p w14:paraId="34488641" w14:textId="77777777" w:rsidR="00F233B6" w:rsidRPr="00453528" w:rsidRDefault="00F233B6" w:rsidP="00F233B6">
      <w:pPr>
        <w:jc w:val="both"/>
        <w:rPr>
          <w:rFonts w:cstheme="minorHAnsi"/>
        </w:rPr>
      </w:pPr>
    </w:p>
    <w:p w14:paraId="5D533B1C" w14:textId="1EC727C9" w:rsidR="00946B14" w:rsidRDefault="00DF6A9A">
      <w:pPr>
        <w:rPr>
          <w:b/>
        </w:rPr>
      </w:pPr>
      <w:r>
        <w:rPr>
          <w:b/>
        </w:rPr>
        <w:t>Individual level exposures</w:t>
      </w:r>
    </w:p>
    <w:p w14:paraId="26080862" w14:textId="0FE7D202" w:rsidR="00160202" w:rsidRDefault="0014073B" w:rsidP="00160202">
      <w:pPr>
        <w:spacing w:line="240" w:lineRule="auto"/>
        <w:jc w:val="both"/>
        <w:rPr>
          <w:rFonts w:cstheme="minorHAnsi"/>
        </w:rPr>
      </w:pPr>
      <w:r>
        <w:t xml:space="preserve">Similarly, </w:t>
      </w:r>
      <w:r w:rsidR="00160202">
        <w:rPr>
          <w:rFonts w:cstheme="minorHAnsi"/>
        </w:rPr>
        <w:t>we calculated the probability of co-occurrence of</w:t>
      </w:r>
      <w:r w:rsidR="008720AE">
        <w:rPr>
          <w:rFonts w:cstheme="minorHAnsi"/>
        </w:rPr>
        <w:t xml:space="preserve"> different</w:t>
      </w:r>
      <w:r w:rsidR="00160202">
        <w:rPr>
          <w:rFonts w:cstheme="minorHAnsi"/>
        </w:rPr>
        <w:t xml:space="preserve"> individual level exposures within the same</w:t>
      </w:r>
      <w:r w:rsidR="0094426A">
        <w:rPr>
          <w:rFonts w:cstheme="minorHAnsi"/>
        </w:rPr>
        <w:t xml:space="preserve"> individual,</w:t>
      </w:r>
      <w:r w:rsidR="00160202">
        <w:rPr>
          <w:rFonts w:cstheme="minorHAnsi"/>
        </w:rPr>
        <w:t xml:space="preserve"> household, matched-set, and the </w:t>
      </w:r>
      <w:proofErr w:type="spellStart"/>
      <w:r w:rsidR="00B42922">
        <w:rPr>
          <w:rFonts w:cstheme="minorHAnsi"/>
        </w:rPr>
        <w:t>Arichpur</w:t>
      </w:r>
      <w:proofErr w:type="spellEnd"/>
      <w:r w:rsidR="00160202">
        <w:rPr>
          <w:rFonts w:cstheme="minorHAnsi"/>
        </w:rPr>
        <w:t xml:space="preserve"> neighborhood as follows:</w:t>
      </w:r>
    </w:p>
    <w:p w14:paraId="1D364D67" w14:textId="77777777" w:rsidR="00160202" w:rsidRDefault="00160202" w:rsidP="00B42922">
      <w:pPr>
        <w:spacing w:line="240" w:lineRule="auto"/>
        <w:jc w:val="center"/>
        <w:rPr>
          <w:rFonts w:cstheme="minorHAnsi"/>
        </w:rPr>
      </w:pPr>
    </w:p>
    <w:p w14:paraId="47442BEE" w14:textId="1F98A940" w:rsidR="00160202" w:rsidRDefault="00160202" w:rsidP="00160202">
      <w:pPr>
        <w:spacing w:line="240" w:lineRule="auto"/>
        <w:ind w:left="720" w:firstLine="720"/>
        <w:jc w:val="both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Pr</m:t>
        </m:r>
        <m:r>
          <m:rPr>
            <m:sty m:val="bi"/>
          </m:rPr>
          <w:rPr>
            <w:rFonts w:ascii="Cambria Math" w:hAnsi="Cambria Math" w:cstheme="minorHAnsi" w:hint="eastAsia"/>
          </w:rPr>
          <m:t>(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</m:t>
            </m:r>
            <m:r>
              <m:rPr>
                <m:sty m:val="bi"/>
              </m:rPr>
              <w:rPr>
                <w:rFonts w:ascii="Cambria Math" w:hAnsi="Cambria Math" w:cstheme="minorHAnsi" w:hint="eastAsia"/>
              </w:rPr>
              <m:t>,</m:t>
            </m:r>
            <m:r>
              <m:rPr>
                <m:sty m:val="bi"/>
              </m:rPr>
              <w:rPr>
                <w:rFonts w:ascii="Cambria Math" w:hAnsi="Cambria Math" w:cstheme="minorHAnsi"/>
              </w:rPr>
              <m:t>A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 w:hint="eastAsia"/>
              </w:rPr>
              <m:t>i,</m:t>
            </m:r>
            <m:r>
              <m:rPr>
                <m:sty m:val="bi"/>
              </m:rPr>
              <w:rPr>
                <w:rFonts w:ascii="Cambria Math" w:hAnsi="Cambria Math" w:cstheme="minorHAnsi"/>
              </w:rPr>
              <m:t>B</m:t>
            </m:r>
          </m:sub>
        </m:sSub>
        <m:r>
          <m:rPr>
            <m:sty m:val="bi"/>
          </m:rPr>
          <w:rPr>
            <w:rFonts w:ascii="Cambria Math" w:hAnsi="Cambria Math" w:cstheme="minorHAnsi" w:hint="eastAsia"/>
          </w:rPr>
          <m:t>)</m:t>
        </m:r>
      </m:oMath>
      <w:r w:rsidR="00B42922">
        <w:rPr>
          <w:rFonts w:cstheme="minorHAnsi"/>
          <w:b/>
        </w:rPr>
        <w:t xml:space="preserve">, </w:t>
      </w:r>
      <w:r w:rsidR="00E963A6">
        <w:rPr>
          <w:rFonts w:cstheme="minorHAnsi"/>
        </w:rPr>
        <w:t>within the same individual</w:t>
      </w:r>
    </w:p>
    <w:p w14:paraId="4C26A032" w14:textId="63D2B3FA" w:rsidR="003B30F2" w:rsidRDefault="00160202" w:rsidP="003B30F2">
      <w:pPr>
        <w:spacing w:line="240" w:lineRule="auto"/>
        <w:ind w:left="720" w:firstLine="720"/>
        <w:jc w:val="both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Pr</m:t>
        </m:r>
        <m:d>
          <m:dPr>
            <m:endChr m:val="|"/>
            <m:ctrlPr>
              <w:rPr>
                <w:rFonts w:ascii="Cambria Math" w:hAnsi="Cambria Math" w:cstheme="minorHAnsi"/>
                <w:b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i,A</m:t>
                </m:r>
              </m:sub>
            </m:sSub>
            <m:r>
              <m:rPr>
                <m:sty m:val="bi"/>
              </m:rPr>
              <w:rPr>
                <w:rFonts w:ascii="Cambria Math" w:hAnsi="Cambria Math" w:cstheme="minorHAnsi"/>
              </w:rPr>
              <m:t>=</m:t>
            </m:r>
            <m:sSub>
              <m:sSubPr>
                <m:ctrlPr>
                  <w:rPr>
                    <w:rFonts w:ascii="Cambria Math" w:hAnsi="Cambria Math" w:cstheme="minorHAnsi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j≠i, B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theme="minorHAnsi"/>
          </w:rPr>
          <m:t xml:space="preserve"> j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∈φ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)</m:t>
        </m:r>
      </m:oMath>
      <w:r w:rsidR="00B42922">
        <w:rPr>
          <w:rFonts w:cstheme="minorHAnsi"/>
        </w:rPr>
        <w:t xml:space="preserve">, </w:t>
      </w:r>
      <w:r w:rsidRPr="00791901">
        <w:rPr>
          <w:rFonts w:cstheme="minorHAnsi"/>
        </w:rPr>
        <w:t xml:space="preserve">within the same </w:t>
      </w:r>
      <w:r w:rsidR="003B30F2">
        <w:rPr>
          <w:rFonts w:cstheme="minorHAnsi"/>
        </w:rPr>
        <w:t>household</w:t>
      </w:r>
    </w:p>
    <w:p w14:paraId="1A802FF5" w14:textId="4583BD47" w:rsidR="003B30F2" w:rsidRPr="003B30F2" w:rsidRDefault="003B30F2" w:rsidP="003B30F2">
      <w:pPr>
        <w:spacing w:line="240" w:lineRule="auto"/>
        <w:ind w:left="720" w:firstLine="720"/>
        <w:jc w:val="both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Pr</m:t>
        </m:r>
        <m:d>
          <m:dPr>
            <m:endChr m:val="|"/>
            <m:ctrlPr>
              <w:rPr>
                <w:rFonts w:ascii="Cambria Math" w:hAnsi="Cambria Math" w:cstheme="minorHAnsi"/>
                <w:b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i,A</m:t>
                </m:r>
              </m:sub>
            </m:sSub>
            <m:r>
              <m:rPr>
                <m:sty m:val="bi"/>
              </m:rPr>
              <w:rPr>
                <w:rFonts w:ascii="Cambria Math" w:hAnsi="Cambria Math" w:cstheme="minorHAnsi"/>
              </w:rPr>
              <m:t>=</m:t>
            </m:r>
            <m:sSub>
              <m:sSubPr>
                <m:ctrlPr>
                  <w:rPr>
                    <w:rFonts w:ascii="Cambria Math" w:hAnsi="Cambria Math" w:cstheme="minorHAnsi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j≠i, B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theme="minorHAnsi"/>
          </w:rPr>
          <m:t xml:space="preserve"> j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∈Ω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)</m:t>
        </m:r>
      </m:oMath>
      <w:r w:rsidR="00B42922">
        <w:rPr>
          <w:rFonts w:cstheme="minorHAnsi"/>
        </w:rPr>
        <w:t xml:space="preserve">, </w:t>
      </w:r>
      <w:r>
        <w:rPr>
          <w:rFonts w:cstheme="minorHAnsi"/>
        </w:rPr>
        <w:t>within the same matched-set</w:t>
      </w:r>
    </w:p>
    <w:p w14:paraId="0A9E0948" w14:textId="2870456C" w:rsidR="00160202" w:rsidRDefault="00160202" w:rsidP="00160202">
      <w:pPr>
        <w:spacing w:line="240" w:lineRule="auto"/>
        <w:ind w:left="720" w:firstLine="720"/>
        <w:jc w:val="both"/>
        <w:rPr>
          <w:rFonts w:cstheme="minorHAnsi"/>
        </w:rPr>
      </w:pPr>
      <m:oMath>
        <m:r>
          <m:rPr>
            <m:sty m:val="bi"/>
          </m:rPr>
          <w:rPr>
            <w:rFonts w:ascii="Cambria Math" w:hAnsi="Cambria Math" w:cstheme="minorHAnsi"/>
          </w:rPr>
          <m:t>Pr</m:t>
        </m:r>
        <m:r>
          <m:rPr>
            <m:sty m:val="bi"/>
          </m:rPr>
          <w:rPr>
            <w:rFonts w:ascii="Cambria Math" w:hAnsi="Cambria Math" w:cstheme="minorHAnsi" w:hint="eastAsia"/>
          </w:rPr>
          <m:t>(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</m:t>
            </m:r>
            <m:r>
              <m:rPr>
                <m:sty m:val="bi"/>
              </m:rPr>
              <w:rPr>
                <w:rFonts w:ascii="Cambria Math" w:hAnsi="Cambria Math" w:cstheme="minorHAnsi" w:hint="eastAsia"/>
              </w:rPr>
              <m:t>,</m:t>
            </m:r>
            <m:r>
              <m:rPr>
                <m:sty m:val="bi"/>
              </m:rPr>
              <w:rPr>
                <w:rFonts w:ascii="Cambria Math" w:hAnsi="Cambria Math" w:cstheme="minorHAnsi"/>
              </w:rPr>
              <m:t>A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j≠i</m:t>
            </m:r>
            <m:r>
              <m:rPr>
                <m:sty m:val="bi"/>
              </m:rPr>
              <w:rPr>
                <w:rFonts w:ascii="Cambria Math" w:hAnsi="Cambria Math" w:cstheme="minorHAnsi" w:hint="eastAsia"/>
              </w:rPr>
              <m:t>,</m:t>
            </m:r>
            <m:r>
              <m:rPr>
                <m:sty m:val="bi"/>
              </m:rPr>
              <w:rPr>
                <w:rFonts w:ascii="Cambria Math" w:hAnsi="Cambria Math" w:cstheme="minorHAnsi"/>
              </w:rPr>
              <m:t>B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)</m:t>
        </m:r>
      </m:oMath>
      <w:r w:rsidR="00B42922">
        <w:rPr>
          <w:rFonts w:cstheme="minorHAnsi"/>
          <w:b/>
        </w:rPr>
        <w:t>,</w:t>
      </w:r>
      <w:r w:rsidRPr="00791901">
        <w:rPr>
          <w:rFonts w:cstheme="minorHAnsi"/>
        </w:rPr>
        <w:t xml:space="preserve"> within the </w:t>
      </w:r>
      <w:proofErr w:type="spellStart"/>
      <w:r w:rsidRPr="00791901">
        <w:rPr>
          <w:rFonts w:cstheme="minorHAnsi"/>
        </w:rPr>
        <w:t>Arichpur</w:t>
      </w:r>
      <w:proofErr w:type="spellEnd"/>
      <w:r w:rsidRPr="00791901">
        <w:rPr>
          <w:rFonts w:cstheme="minorHAnsi"/>
        </w:rPr>
        <w:t xml:space="preserve"> neighborhood</w:t>
      </w:r>
    </w:p>
    <w:p w14:paraId="6BD6BA76" w14:textId="77777777" w:rsidR="00160202" w:rsidRDefault="00160202" w:rsidP="00160202">
      <w:pPr>
        <w:spacing w:line="240" w:lineRule="auto"/>
        <w:jc w:val="both"/>
        <w:rPr>
          <w:rFonts w:cstheme="minorHAnsi"/>
        </w:rPr>
      </w:pPr>
    </w:p>
    <w:p w14:paraId="27BC409F" w14:textId="243C18A9" w:rsidR="00160202" w:rsidRDefault="00160202" w:rsidP="00160202">
      <w:pPr>
        <w:spacing w:line="240" w:lineRule="auto"/>
        <w:jc w:val="both"/>
        <w:rPr>
          <w:rFonts w:cstheme="minorHAnsi"/>
        </w:rPr>
      </w:pPr>
      <w:r w:rsidRPr="00F233B6">
        <w:rPr>
          <w:rFonts w:cstheme="minorHAnsi" w:hint="eastAsia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</m:t>
            </m:r>
            <m:r>
              <m:rPr>
                <m:sty m:val="bi"/>
              </m:rPr>
              <w:rPr>
                <w:rFonts w:ascii="Cambria Math" w:hAnsi="Cambria Math" w:cstheme="minorHAnsi" w:hint="eastAsia"/>
              </w:rPr>
              <m:t>,</m:t>
            </m:r>
            <m:r>
              <m:rPr>
                <m:sty m:val="bi"/>
              </m:rPr>
              <w:rPr>
                <w:rFonts w:ascii="Cambria Math" w:hAnsi="Cambria Math" w:cstheme="minorHAnsi"/>
              </w:rPr>
              <m:t>A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 w:hint="eastAsia"/>
              </w:rPr>
              <m:t>i,</m:t>
            </m:r>
            <m:r>
              <m:rPr>
                <m:sty m:val="bi"/>
              </m:rPr>
              <w:rPr>
                <w:rFonts w:ascii="Cambria Math" w:hAnsi="Cambria Math" w:cstheme="minorHAnsi"/>
              </w:rPr>
              <m:t>B</m:t>
            </m:r>
          </m:sub>
        </m:sSub>
      </m:oMath>
      <w:r w:rsidRPr="00F233B6">
        <w:rPr>
          <w:rFonts w:cstheme="minorHAnsi" w:hint="eastAsia"/>
          <w:b/>
        </w:rPr>
        <w:t xml:space="preserve"> </w:t>
      </w:r>
      <w:r w:rsidRPr="00F233B6">
        <w:rPr>
          <w:rFonts w:cstheme="minorHAnsi" w:hint="eastAsia"/>
        </w:rPr>
        <w:t xml:space="preserve">when </w:t>
      </w:r>
      <w:r w:rsidR="008D4A7F">
        <w:rPr>
          <w:rFonts w:cstheme="minorHAnsi"/>
        </w:rPr>
        <w:t xml:space="preserve">the same individual had exposure to </w:t>
      </w:r>
      <w:r w:rsidR="00A41884">
        <w:rPr>
          <w:rFonts w:cstheme="minorHAnsi"/>
        </w:rPr>
        <w:t xml:space="preserve">both </w:t>
      </w:r>
      <w:r>
        <w:rPr>
          <w:rFonts w:cstheme="minorHAnsi"/>
        </w:rPr>
        <w:t>risk factor</w:t>
      </w:r>
      <w:r w:rsidR="00A41884">
        <w:rPr>
          <w:rFonts w:cstheme="minorHAnsi"/>
        </w:rPr>
        <w:t>s</w:t>
      </w:r>
      <w:r>
        <w:rPr>
          <w:rFonts w:cstheme="minorHAnsi"/>
        </w:rPr>
        <w:t xml:space="preserve"> </w:t>
      </w:r>
      <w:r>
        <w:rPr>
          <w:rFonts w:cstheme="minorHAnsi"/>
          <w:i/>
        </w:rPr>
        <w:t xml:space="preserve">A </w:t>
      </w:r>
      <w:r>
        <w:rPr>
          <w:rFonts w:cstheme="minorHAnsi"/>
        </w:rPr>
        <w:t xml:space="preserve">and </w:t>
      </w:r>
      <w:r>
        <w:rPr>
          <w:rFonts w:cstheme="minorHAnsi"/>
          <w:i/>
        </w:rPr>
        <w:t>B</w:t>
      </w:r>
      <w:r w:rsidRPr="00F233B6">
        <w:rPr>
          <w:rFonts w:cstheme="minorHAnsi" w:hint="eastAsia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,A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j≠i, B</m:t>
            </m:r>
          </m:sub>
        </m:sSub>
      </m:oMath>
      <w:r w:rsidRPr="00F233B6">
        <w:rPr>
          <w:rFonts w:cstheme="minorHAnsi" w:hint="eastAsia"/>
          <w:b/>
        </w:rPr>
        <w:t xml:space="preserve"> </w:t>
      </w:r>
      <w:r w:rsidRPr="00F233B6">
        <w:rPr>
          <w:rFonts w:cstheme="minorHAnsi" w:hint="eastAsia"/>
        </w:rPr>
        <w:t xml:space="preserve">when risk factor </w:t>
      </w:r>
      <w:r w:rsidRPr="00F233B6">
        <w:rPr>
          <w:rFonts w:cstheme="minorHAnsi" w:hint="eastAsia"/>
          <w:i/>
        </w:rPr>
        <w:t>A</w:t>
      </w:r>
      <w:r w:rsidRPr="00F233B6">
        <w:rPr>
          <w:rFonts w:cstheme="minorHAnsi" w:hint="eastAsia"/>
        </w:rPr>
        <w:t xml:space="preserve"> from </w:t>
      </w:r>
      <w:r w:rsidR="00B01BA1">
        <w:rPr>
          <w:rFonts w:cstheme="minorHAnsi"/>
        </w:rPr>
        <w:t>individual</w:t>
      </w:r>
      <w:r w:rsidRPr="00F233B6">
        <w:rPr>
          <w:rFonts w:cstheme="minorHAnsi" w:hint="eastAsia"/>
        </w:rPr>
        <w:t xml:space="preserve"> </w:t>
      </w:r>
      <w:proofErr w:type="spellStart"/>
      <w:r w:rsidRPr="00F233B6">
        <w:rPr>
          <w:rFonts w:cstheme="minorHAnsi" w:hint="eastAsia"/>
          <w:i/>
        </w:rPr>
        <w:t>i</w:t>
      </w:r>
      <w:proofErr w:type="spellEnd"/>
      <w:r w:rsidRPr="00F233B6">
        <w:rPr>
          <w:rFonts w:cstheme="minorHAnsi"/>
        </w:rPr>
        <w:t xml:space="preserve"> </w:t>
      </w:r>
      <w:r w:rsidR="008720AE">
        <w:rPr>
          <w:rFonts w:cstheme="minorHAnsi"/>
        </w:rPr>
        <w:t>wa</w:t>
      </w:r>
      <w:r w:rsidRPr="00F233B6">
        <w:rPr>
          <w:rFonts w:cstheme="minorHAnsi"/>
        </w:rPr>
        <w:t xml:space="preserve">s concordant with risk factor </w:t>
      </w:r>
      <w:r w:rsidRPr="00F233B6">
        <w:rPr>
          <w:rFonts w:cstheme="minorHAnsi" w:hint="eastAsia"/>
          <w:i/>
        </w:rPr>
        <w:t>B</w:t>
      </w:r>
      <w:r w:rsidRPr="00F233B6">
        <w:rPr>
          <w:rFonts w:cstheme="minorHAnsi"/>
        </w:rPr>
        <w:t xml:space="preserve"> from another </w:t>
      </w:r>
      <w:r w:rsidR="00B01BA1">
        <w:rPr>
          <w:rFonts w:cstheme="minorHAnsi"/>
        </w:rPr>
        <w:t>individual</w:t>
      </w:r>
      <w:r w:rsidRPr="00F233B6">
        <w:rPr>
          <w:rFonts w:cstheme="minorHAnsi"/>
        </w:rPr>
        <w:t xml:space="preserve"> </w:t>
      </w:r>
      <w:r w:rsidRPr="00F233B6">
        <w:rPr>
          <w:rFonts w:cstheme="minorHAnsi"/>
          <w:i/>
        </w:rPr>
        <w:t>j</w:t>
      </w:r>
      <w:r w:rsidRPr="00F233B6">
        <w:rPr>
          <w:rFonts w:cstheme="minorHAnsi" w:hint="eastAsia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φ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</m:t>
            </m:r>
          </m:sub>
        </m:sSub>
      </m:oMath>
      <w:r w:rsidR="00C6232B">
        <w:rPr>
          <w:rFonts w:cstheme="minorHAnsi"/>
          <w:b/>
        </w:rPr>
        <w:t xml:space="preserve"> </w:t>
      </w:r>
      <w:r w:rsidR="008720AE">
        <w:rPr>
          <w:rFonts w:cstheme="minorHAnsi"/>
        </w:rPr>
        <w:t>represented</w:t>
      </w:r>
      <w:r w:rsidR="00C6232B">
        <w:rPr>
          <w:rFonts w:cstheme="minorHAnsi"/>
        </w:rPr>
        <w:t xml:space="preserve"> the household</w:t>
      </w:r>
      <w:r w:rsidR="008461B1">
        <w:rPr>
          <w:rFonts w:cstheme="minorHAnsi"/>
        </w:rPr>
        <w:t xml:space="preserve"> members of </w:t>
      </w:r>
      <w:proofErr w:type="spellStart"/>
      <w:r w:rsidR="008461B1">
        <w:rPr>
          <w:rFonts w:cstheme="minorHAnsi"/>
          <w:i/>
        </w:rPr>
        <w:t>i</w:t>
      </w:r>
      <w:proofErr w:type="spellEnd"/>
      <w:r w:rsidR="00C6232B">
        <w:rPr>
          <w:rFonts w:cstheme="minorHAnsi"/>
        </w:rPr>
        <w:t xml:space="preserve">, </w:t>
      </w:r>
      <w:r w:rsidRPr="00F233B6">
        <w:rPr>
          <w:rFonts w:cstheme="minorHAnsi" w:hint="eastAsia"/>
        </w:rPr>
        <w:t xml:space="preserve">and </w:t>
      </w:r>
      <m:oMath>
        <m:sSub>
          <m:sSubPr>
            <m:ctrlPr>
              <w:rPr>
                <w:rFonts w:ascii="Cambria Math" w:hAnsi="Cambria Math" w:cstheme="minorHAnsi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</w:rPr>
              <m:t>i</m:t>
            </m:r>
          </m:sub>
        </m:sSub>
      </m:oMath>
      <w:r w:rsidRPr="00F233B6">
        <w:rPr>
          <w:rFonts w:cstheme="minorHAnsi" w:hint="eastAsia"/>
          <w:b/>
        </w:rPr>
        <w:t xml:space="preserve"> </w:t>
      </w:r>
      <w:r w:rsidR="008720AE">
        <w:rPr>
          <w:rFonts w:cstheme="minorHAnsi" w:hint="eastAsia"/>
        </w:rPr>
        <w:t>represented</w:t>
      </w:r>
      <w:r w:rsidRPr="00F233B6">
        <w:rPr>
          <w:rFonts w:cstheme="minorHAnsi" w:hint="eastAsia"/>
        </w:rPr>
        <w:t xml:space="preserve"> the set of </w:t>
      </w:r>
      <w:r w:rsidR="003B30F2">
        <w:rPr>
          <w:rFonts w:cstheme="minorHAnsi"/>
        </w:rPr>
        <w:t>individuals</w:t>
      </w:r>
      <w:r w:rsidRPr="00F233B6">
        <w:rPr>
          <w:rFonts w:cstheme="minorHAnsi" w:hint="eastAsia"/>
        </w:rPr>
        <w:t xml:space="preserve"> </w:t>
      </w:r>
      <w:r w:rsidR="003B30F2">
        <w:rPr>
          <w:rFonts w:cstheme="minorHAnsi"/>
        </w:rPr>
        <w:t xml:space="preserve">in </w:t>
      </w:r>
      <w:r w:rsidRPr="00F233B6">
        <w:rPr>
          <w:rFonts w:cstheme="minorHAnsi" w:hint="eastAsia"/>
        </w:rPr>
        <w:t xml:space="preserve">the same </w:t>
      </w:r>
      <w:r w:rsidRPr="00F233B6">
        <w:rPr>
          <w:rFonts w:cstheme="minorHAnsi"/>
        </w:rPr>
        <w:t>matched-set</w:t>
      </w:r>
      <w:r w:rsidRPr="00F233B6">
        <w:rPr>
          <w:rFonts w:cstheme="minorHAnsi" w:hint="eastAsia"/>
        </w:rPr>
        <w:t xml:space="preserve"> as </w:t>
      </w:r>
      <w:r w:rsidR="00C6232B">
        <w:rPr>
          <w:rFonts w:cstheme="minorHAnsi"/>
        </w:rPr>
        <w:lastRenderedPageBreak/>
        <w:t>individual</w:t>
      </w:r>
      <w:r w:rsidRPr="00F233B6">
        <w:rPr>
          <w:rFonts w:cstheme="minorHAnsi"/>
        </w:rPr>
        <w:t xml:space="preserve"> </w:t>
      </w:r>
      <w:proofErr w:type="spellStart"/>
      <w:r w:rsidRPr="00F233B6">
        <w:rPr>
          <w:rFonts w:cstheme="minorHAnsi"/>
          <w:i/>
        </w:rPr>
        <w:t>i</w:t>
      </w:r>
      <w:proofErr w:type="spellEnd"/>
      <w:r w:rsidRPr="00F233B6">
        <w:rPr>
          <w:rFonts w:cstheme="minorHAnsi"/>
        </w:rPr>
        <w:t>.</w:t>
      </w:r>
    </w:p>
    <w:p w14:paraId="7C07E20F" w14:textId="77777777" w:rsidR="00160202" w:rsidRDefault="00160202" w:rsidP="00160202">
      <w:pPr>
        <w:spacing w:line="240" w:lineRule="auto"/>
        <w:jc w:val="both"/>
        <w:rPr>
          <w:rFonts w:cstheme="minorHAnsi"/>
        </w:rPr>
      </w:pPr>
    </w:p>
    <w:p w14:paraId="55785288" w14:textId="762418DF" w:rsidR="00160202" w:rsidRDefault="00160202" w:rsidP="00160202">
      <w:pPr>
        <w:spacing w:line="240" w:lineRule="auto"/>
        <w:jc w:val="both"/>
        <w:rPr>
          <w:rFonts w:cstheme="minorHAnsi"/>
        </w:rPr>
      </w:pPr>
      <w:r>
        <w:rPr>
          <w:rFonts w:cstheme="minorHAnsi"/>
        </w:rPr>
        <w:t xml:space="preserve">To account for the probability of exposures appearing together by chance, we calculated the relative probability </w:t>
      </w:r>
      <w:r w:rsidRPr="00F233B6">
        <w:rPr>
          <w:rFonts w:cstheme="minorHAnsi" w:hint="eastAsia"/>
        </w:rPr>
        <w:t xml:space="preserve">of </w:t>
      </w:r>
      <w:r>
        <w:rPr>
          <w:rFonts w:cstheme="minorHAnsi"/>
        </w:rPr>
        <w:t>co-occurrence of difference</w:t>
      </w:r>
      <w:r w:rsidRPr="00F233B6">
        <w:rPr>
          <w:rFonts w:cstheme="minorHAnsi" w:hint="eastAsia"/>
        </w:rPr>
        <w:t xml:space="preserve"> risk factor appearing in the same </w:t>
      </w:r>
      <w:r w:rsidR="00FB0DDA">
        <w:rPr>
          <w:rFonts w:cstheme="minorHAnsi"/>
        </w:rPr>
        <w:t>individual</w:t>
      </w:r>
      <w:r w:rsidRPr="00F233B6">
        <w:rPr>
          <w:rFonts w:cstheme="minorHAnsi" w:hint="eastAsia"/>
        </w:rPr>
        <w:t xml:space="preserve"> compared with the probability of </w:t>
      </w:r>
      <w:r>
        <w:rPr>
          <w:rFonts w:cstheme="minorHAnsi"/>
        </w:rPr>
        <w:t>co-occurrence of</w:t>
      </w:r>
      <w:r w:rsidRPr="00F233B6">
        <w:rPr>
          <w:rFonts w:cstheme="minorHAnsi" w:hint="eastAsia"/>
        </w:rPr>
        <w:t xml:space="preserve"> risk factor appearing between </w:t>
      </w:r>
      <w:r w:rsidR="00FF2A3D">
        <w:rPr>
          <w:rFonts w:cstheme="minorHAnsi"/>
        </w:rPr>
        <w:t>individua</w:t>
      </w:r>
      <w:r w:rsidR="00B42922">
        <w:rPr>
          <w:rFonts w:cstheme="minorHAnsi"/>
        </w:rPr>
        <w:t>l</w:t>
      </w:r>
      <w:r w:rsidR="00FF2A3D">
        <w:rPr>
          <w:rFonts w:cstheme="minorHAnsi"/>
        </w:rPr>
        <w:t>s</w:t>
      </w:r>
      <w:r w:rsidRPr="00F233B6">
        <w:rPr>
          <w:rFonts w:cstheme="minorHAnsi" w:hint="eastAsia"/>
        </w:rPr>
        <w:t xml:space="preserve"> in the same </w:t>
      </w:r>
      <w:r w:rsidR="00FF2A3D">
        <w:rPr>
          <w:rFonts w:cstheme="minorHAnsi"/>
        </w:rPr>
        <w:t>household</w:t>
      </w:r>
      <w:r w:rsidRPr="00F233B6">
        <w:rPr>
          <w:rFonts w:cstheme="minorHAnsi" w:hint="eastAsia"/>
        </w:rPr>
        <w:t xml:space="preserve"> as follows: </w:t>
      </w:r>
    </w:p>
    <w:p w14:paraId="040319A1" w14:textId="77777777" w:rsidR="00160202" w:rsidRDefault="00160202" w:rsidP="00160202">
      <w:pPr>
        <w:spacing w:line="240" w:lineRule="auto"/>
        <w:jc w:val="both"/>
        <w:rPr>
          <w:rFonts w:cstheme="minorHAnsi"/>
        </w:rPr>
      </w:pPr>
    </w:p>
    <w:p w14:paraId="05FAF063" w14:textId="3D53C5A7" w:rsidR="00160202" w:rsidRDefault="00160202" w:rsidP="00160202">
      <w:pPr>
        <w:spacing w:line="240" w:lineRule="auto"/>
        <w:jc w:val="both"/>
        <w:rPr>
          <w:rFonts w:cstheme="minorHAnsi"/>
        </w:rPr>
      </w:pPr>
      <w:r w:rsidRPr="003A36A3">
        <w:rPr>
          <w:rFonts w:cstheme="minorHAnsi"/>
        </w:rPr>
        <w:t xml:space="preserve">Co-occurrence of different exposures within the same </w:t>
      </w:r>
      <w:r w:rsidR="005C37B6">
        <w:rPr>
          <w:rFonts w:cstheme="minorHAnsi"/>
        </w:rPr>
        <w:t>individuals</w:t>
      </w:r>
      <w:r>
        <w:rPr>
          <w:rFonts w:cstheme="minorHAnsi"/>
        </w:rPr>
        <w:t xml:space="preserve"> accounting for chance</w:t>
      </w:r>
      <w:r w:rsidR="005C37B6">
        <w:rPr>
          <w:rFonts w:cstheme="minorHAnsi"/>
        </w:rPr>
        <w:t xml:space="preserve"> as</w:t>
      </w:r>
    </w:p>
    <w:p w14:paraId="06E4B09A" w14:textId="77777777" w:rsidR="00160202" w:rsidRDefault="00160202" w:rsidP="00160202">
      <w:pPr>
        <w:spacing w:line="240" w:lineRule="auto"/>
        <w:jc w:val="both"/>
        <w:rPr>
          <w:rFonts w:cstheme="minorHAnsi"/>
        </w:rPr>
      </w:pPr>
    </w:p>
    <w:p w14:paraId="0E57C4FD" w14:textId="29C580B5" w:rsidR="00160202" w:rsidRPr="00667420" w:rsidRDefault="00160202" w:rsidP="00160202">
      <w:pPr>
        <w:spacing w:line="240" w:lineRule="auto"/>
        <w:jc w:val="both"/>
        <w:rPr>
          <w:rFonts w:cstheme="minorHAnsi"/>
          <w:b/>
        </w:rPr>
      </w:pPr>
      <m:oMathPara>
        <m:oMath>
          <m:r>
            <m:rPr>
              <m:sty m:val="bi"/>
            </m:rPr>
            <w:rPr>
              <w:rFonts w:ascii="Cambria Math" w:hAnsi="Cambria Math" w:cstheme="minorHAnsi"/>
            </w:rPr>
            <m:t xml:space="preserve"> = </m:t>
          </m:r>
          <m:f>
            <m:fPr>
              <m:type m:val="skw"/>
              <m:ctrlPr>
                <w:rPr>
                  <w:rFonts w:ascii="Cambria Math" w:hAnsi="Cambria Math" w:cstheme="minorHAnsi"/>
                  <w:b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theme="minorHAnsi"/>
                </w:rPr>
                <m:t>Pr</m:t>
              </m:r>
              <m:r>
                <m:rPr>
                  <m:sty m:val="bi"/>
                </m:rPr>
                <w:rPr>
                  <w:rFonts w:ascii="Cambria Math" w:hAnsi="Cambria Math" w:cstheme="minorHAnsi" w:hint="eastAsia"/>
                </w:rPr>
                <m:t>(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i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 w:hint="eastAsia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A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 w:hint="eastAsia"/>
                    </w:rPr>
                    <m:t>i,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 w:hint="eastAsia"/>
                </w:rPr>
                <m:t>)</m:t>
              </m:r>
            </m:num>
            <m:den>
              <m:r>
                <m:rPr>
                  <m:sty m:val="bi"/>
                </m:rPr>
                <w:rPr>
                  <w:rFonts w:ascii="Cambria Math" w:hAnsi="Cambria Math" w:cstheme="minorHAnsi"/>
                </w:rPr>
                <m:t>Pr</m:t>
              </m:r>
              <m:d>
                <m:dPr>
                  <m:endChr m:val="|"/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i,A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j≠i, B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theme="minorHAnsi"/>
                </w:rPr>
                <m:t xml:space="preserve"> j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∈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</w:rPr>
                <m:t>)</m:t>
              </m:r>
            </m:den>
          </m:f>
        </m:oMath>
      </m:oMathPara>
    </w:p>
    <w:p w14:paraId="4F530467" w14:textId="77777777" w:rsidR="005C37B6" w:rsidRDefault="005C37B6" w:rsidP="005C37B6">
      <w:pPr>
        <w:spacing w:line="240" w:lineRule="auto"/>
        <w:jc w:val="both"/>
        <w:rPr>
          <w:rFonts w:cstheme="minorHAnsi"/>
        </w:rPr>
      </w:pPr>
    </w:p>
    <w:p w14:paraId="67787D7C" w14:textId="1A8A0261" w:rsidR="005C37B6" w:rsidRDefault="005C37B6" w:rsidP="005C37B6">
      <w:pPr>
        <w:spacing w:line="240" w:lineRule="auto"/>
        <w:jc w:val="both"/>
        <w:rPr>
          <w:rFonts w:cstheme="minorHAnsi"/>
        </w:rPr>
      </w:pPr>
      <w:r w:rsidRPr="00F233B6">
        <w:rPr>
          <w:rFonts w:cstheme="minorHAnsi" w:hint="eastAsia"/>
        </w:rPr>
        <w:t xml:space="preserve">Similarly, we </w:t>
      </w:r>
      <w:r>
        <w:rPr>
          <w:rFonts w:cstheme="minorHAnsi"/>
        </w:rPr>
        <w:t>calculated c</w:t>
      </w:r>
      <w:r w:rsidRPr="003A36A3">
        <w:rPr>
          <w:rFonts w:cstheme="minorHAnsi"/>
        </w:rPr>
        <w:t xml:space="preserve">o-occurrence of different exposures within the same </w:t>
      </w:r>
      <w:r>
        <w:rPr>
          <w:rFonts w:cstheme="minorHAnsi"/>
        </w:rPr>
        <w:t>households accounting for chance as</w:t>
      </w:r>
    </w:p>
    <w:p w14:paraId="1472FC01" w14:textId="77777777" w:rsidR="005C37B6" w:rsidRDefault="005C37B6" w:rsidP="005C37B6">
      <w:pPr>
        <w:spacing w:line="240" w:lineRule="auto"/>
        <w:jc w:val="both"/>
        <w:rPr>
          <w:rFonts w:cstheme="minorHAnsi"/>
        </w:rPr>
      </w:pPr>
    </w:p>
    <w:p w14:paraId="1A3A72CE" w14:textId="5AD2A3D5" w:rsidR="005C37B6" w:rsidRPr="00667420" w:rsidRDefault="005C37B6" w:rsidP="005C37B6">
      <w:pPr>
        <w:spacing w:line="240" w:lineRule="auto"/>
        <w:jc w:val="both"/>
        <w:rPr>
          <w:rFonts w:cstheme="minorHAnsi"/>
          <w:b/>
        </w:rPr>
      </w:pPr>
      <m:oMathPara>
        <m:oMath>
          <m:r>
            <m:rPr>
              <m:sty m:val="bi"/>
            </m:rPr>
            <w:rPr>
              <w:rFonts w:ascii="Cambria Math" w:hAnsi="Cambria Math" w:cstheme="minorHAnsi"/>
            </w:rPr>
            <m:t xml:space="preserve"> = </m:t>
          </m:r>
          <m:f>
            <m:fPr>
              <m:type m:val="skw"/>
              <m:ctrlPr>
                <w:rPr>
                  <w:rFonts w:ascii="Cambria Math" w:hAnsi="Cambria Math" w:cstheme="minorHAnsi"/>
                  <w:b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theme="minorHAnsi"/>
                </w:rPr>
                <m:t>Pr</m:t>
              </m:r>
              <m:d>
                <m:dPr>
                  <m:endChr m:val="|"/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i,A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j≠i, B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theme="minorHAnsi"/>
                </w:rPr>
                <m:t xml:space="preserve"> j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∈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</w:rPr>
                <m:t>)</m:t>
              </m:r>
            </m:num>
            <m:den>
              <m:r>
                <m:rPr>
                  <m:sty m:val="bi"/>
                </m:rPr>
                <w:rPr>
                  <w:rFonts w:ascii="Cambria Math" w:hAnsi="Cambria Math" w:cstheme="minorHAnsi"/>
                </w:rPr>
                <m:t>Pr</m:t>
              </m:r>
              <m:d>
                <m:dPr>
                  <m:endChr m:val="|"/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i,A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j≠i, B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theme="minorHAnsi"/>
                </w:rPr>
                <m:t xml:space="preserve"> j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∈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</w:rPr>
                <m:t>)</m:t>
              </m:r>
            </m:den>
          </m:f>
        </m:oMath>
      </m:oMathPara>
    </w:p>
    <w:p w14:paraId="582CC47F" w14:textId="77777777" w:rsidR="00160202" w:rsidRPr="00F233B6" w:rsidRDefault="00160202" w:rsidP="00160202">
      <w:pPr>
        <w:jc w:val="both"/>
        <w:rPr>
          <w:rFonts w:cstheme="minorHAnsi"/>
          <w:b/>
        </w:rPr>
      </w:pPr>
    </w:p>
    <w:p w14:paraId="13F5C7A9" w14:textId="58151F04" w:rsidR="00160202" w:rsidRDefault="005C37B6" w:rsidP="00160202">
      <w:pPr>
        <w:spacing w:line="240" w:lineRule="auto"/>
        <w:jc w:val="both"/>
        <w:rPr>
          <w:rFonts w:cstheme="minorHAnsi"/>
        </w:rPr>
      </w:pPr>
      <w:proofErr w:type="gramStart"/>
      <w:r>
        <w:rPr>
          <w:rFonts w:cstheme="minorHAnsi"/>
        </w:rPr>
        <w:t>and</w:t>
      </w:r>
      <w:proofErr w:type="gramEnd"/>
      <w:r>
        <w:rPr>
          <w:rFonts w:cstheme="minorHAnsi"/>
        </w:rPr>
        <w:t xml:space="preserve"> the c</w:t>
      </w:r>
      <w:r w:rsidR="00160202" w:rsidRPr="003A36A3">
        <w:rPr>
          <w:rFonts w:cstheme="minorHAnsi"/>
        </w:rPr>
        <w:t xml:space="preserve">o-occurrence of different exposures within the same </w:t>
      </w:r>
      <w:r w:rsidR="00160202">
        <w:rPr>
          <w:rFonts w:cstheme="minorHAnsi"/>
        </w:rPr>
        <w:t>matched-sets accounting for chance</w:t>
      </w:r>
      <w:r>
        <w:rPr>
          <w:rFonts w:cstheme="minorHAnsi"/>
        </w:rPr>
        <w:t xml:space="preserve"> as</w:t>
      </w:r>
    </w:p>
    <w:p w14:paraId="56F9620E" w14:textId="77777777" w:rsidR="00160202" w:rsidRPr="00F233B6" w:rsidRDefault="00160202" w:rsidP="00160202">
      <w:pPr>
        <w:spacing w:line="240" w:lineRule="auto"/>
        <w:jc w:val="both"/>
        <w:rPr>
          <w:rFonts w:cstheme="minorHAnsi"/>
        </w:rPr>
      </w:pPr>
    </w:p>
    <w:p w14:paraId="38338DC0" w14:textId="77777777" w:rsidR="00160202" w:rsidRPr="00F233B6" w:rsidRDefault="00160202" w:rsidP="00160202">
      <w:pPr>
        <w:jc w:val="both"/>
        <w:rPr>
          <w:rFonts w:cstheme="minorHAnsi"/>
          <w:b/>
        </w:rPr>
      </w:pPr>
      <m:oMathPara>
        <m:oMath>
          <m:r>
            <m:rPr>
              <m:sty m:val="bi"/>
            </m:rPr>
            <w:rPr>
              <w:rFonts w:ascii="Cambria Math" w:hAnsi="Cambria Math" w:cstheme="minorHAnsi"/>
            </w:rPr>
            <m:t xml:space="preserve">= </m:t>
          </m:r>
          <m:f>
            <m:fPr>
              <m:type m:val="skw"/>
              <m:ctrlPr>
                <w:rPr>
                  <w:rFonts w:ascii="Cambria Math" w:hAnsi="Cambria Math" w:cstheme="minorHAnsi"/>
                  <w:b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theme="minorHAnsi"/>
                </w:rPr>
                <m:t>Pr</m:t>
              </m:r>
              <m:d>
                <m:dPr>
                  <m:endChr m:val="|"/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i,A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</w:rPr>
                        <m:t>j≠i,B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theme="minorHAnsi"/>
                </w:rPr>
                <m:t>j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∈Ω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 w:hint="eastAsia"/>
                </w:rPr>
                <m:t>)</m:t>
              </m:r>
            </m:num>
            <m:den>
              <m:r>
                <m:rPr>
                  <m:sty m:val="bi"/>
                </m:rPr>
                <w:rPr>
                  <w:rFonts w:ascii="Cambria Math" w:hAnsi="Cambria Math" w:cstheme="minorHAnsi"/>
                </w:rPr>
                <m:t>Pr</m:t>
              </m:r>
              <m:r>
                <m:rPr>
                  <m:sty m:val="bi"/>
                </m:rPr>
                <w:rPr>
                  <w:rFonts w:ascii="Cambria Math" w:hAnsi="Cambria Math" w:cstheme="minorHAnsi" w:hint="eastAsia"/>
                </w:rPr>
                <m:t>(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i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 w:hint="eastAsia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A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j≠i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 w:hint="eastAsia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B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</w:rPr>
                <m:t>)</m:t>
              </m:r>
            </m:den>
          </m:f>
        </m:oMath>
      </m:oMathPara>
    </w:p>
    <w:p w14:paraId="2CD1D059" w14:textId="37A886DC" w:rsidR="00160202" w:rsidRPr="00F233B6" w:rsidRDefault="00160202" w:rsidP="00160202">
      <w:pPr>
        <w:spacing w:line="240" w:lineRule="auto"/>
        <w:jc w:val="both"/>
        <w:rPr>
          <w:rFonts w:cstheme="minorHAnsi"/>
        </w:rPr>
      </w:pPr>
      <w:r w:rsidRPr="00F233B6">
        <w:rPr>
          <w:rFonts w:cstheme="minorHAnsi"/>
        </w:rPr>
        <w:t>The significance of clustering</w:t>
      </w:r>
      <w:r w:rsidRPr="00F233B6">
        <w:rPr>
          <w:rFonts w:cstheme="minorHAnsi" w:hint="eastAsia"/>
        </w:rPr>
        <w:t xml:space="preserve"> of risk factor pairs</w:t>
      </w:r>
      <w:r w:rsidRPr="00F233B6">
        <w:rPr>
          <w:rFonts w:cstheme="minorHAnsi"/>
        </w:rPr>
        <w:t xml:space="preserve"> was assessed by </w:t>
      </w:r>
      <w:r w:rsidRPr="00F233B6">
        <w:rPr>
          <w:rFonts w:cstheme="minorHAnsi" w:hint="eastAsia"/>
        </w:rPr>
        <w:t xml:space="preserve">1000 </w:t>
      </w:r>
      <w:r w:rsidRPr="00F233B6">
        <w:rPr>
          <w:rFonts w:cstheme="minorHAnsi"/>
        </w:rPr>
        <w:t xml:space="preserve">bootstrap iterations, where </w:t>
      </w:r>
      <w:r w:rsidR="005C37B6">
        <w:rPr>
          <w:rFonts w:cstheme="minorHAnsi"/>
        </w:rPr>
        <w:t xml:space="preserve">matched-sets, </w:t>
      </w:r>
      <w:r w:rsidRPr="00F233B6">
        <w:rPr>
          <w:rFonts w:cstheme="minorHAnsi"/>
        </w:rPr>
        <w:t>households</w:t>
      </w:r>
      <w:r w:rsidR="005C37B6">
        <w:rPr>
          <w:rFonts w:cstheme="minorHAnsi"/>
        </w:rPr>
        <w:t>, and individuals</w:t>
      </w:r>
      <w:r w:rsidRPr="00F233B6">
        <w:rPr>
          <w:rFonts w:cstheme="minorHAnsi"/>
        </w:rPr>
        <w:t xml:space="preserve"> were</w:t>
      </w:r>
      <w:r w:rsidRPr="00F233B6">
        <w:rPr>
          <w:rFonts w:cstheme="minorHAnsi" w:hint="eastAsia"/>
        </w:rPr>
        <w:t xml:space="preserve"> </w:t>
      </w:r>
      <w:r w:rsidRPr="00F233B6">
        <w:rPr>
          <w:rFonts w:cstheme="minorHAnsi"/>
        </w:rPr>
        <w:t>sampled with replacement</w:t>
      </w:r>
      <w:r w:rsidRPr="00F233B6">
        <w:rPr>
          <w:rFonts w:cstheme="minorHAnsi" w:hint="eastAsia"/>
        </w:rPr>
        <w:t xml:space="preserve">. </w:t>
      </w:r>
    </w:p>
    <w:p w14:paraId="0989FBA9" w14:textId="3DEC1928" w:rsidR="0014073B" w:rsidRPr="0014073B" w:rsidRDefault="0014073B"/>
    <w:sectPr w:rsidR="0014073B" w:rsidRPr="00140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3B6"/>
    <w:rsid w:val="00000759"/>
    <w:rsid w:val="000007CA"/>
    <w:rsid w:val="00012267"/>
    <w:rsid w:val="00021970"/>
    <w:rsid w:val="000238BA"/>
    <w:rsid w:val="00023B6D"/>
    <w:rsid w:val="00025C04"/>
    <w:rsid w:val="000309EF"/>
    <w:rsid w:val="0003162A"/>
    <w:rsid w:val="00035C8F"/>
    <w:rsid w:val="0004117C"/>
    <w:rsid w:val="000428D6"/>
    <w:rsid w:val="00043598"/>
    <w:rsid w:val="000445E7"/>
    <w:rsid w:val="0004541E"/>
    <w:rsid w:val="00050B3A"/>
    <w:rsid w:val="00051651"/>
    <w:rsid w:val="00053C27"/>
    <w:rsid w:val="00056999"/>
    <w:rsid w:val="00056CB2"/>
    <w:rsid w:val="00071D3F"/>
    <w:rsid w:val="00073AB1"/>
    <w:rsid w:val="000740FB"/>
    <w:rsid w:val="00077672"/>
    <w:rsid w:val="00077BBA"/>
    <w:rsid w:val="000818D9"/>
    <w:rsid w:val="0008511B"/>
    <w:rsid w:val="000905B1"/>
    <w:rsid w:val="0009390C"/>
    <w:rsid w:val="000A03C9"/>
    <w:rsid w:val="000A09D3"/>
    <w:rsid w:val="000B231A"/>
    <w:rsid w:val="000B502E"/>
    <w:rsid w:val="000C6BD7"/>
    <w:rsid w:val="000C6FBA"/>
    <w:rsid w:val="000D5307"/>
    <w:rsid w:val="000D5A6D"/>
    <w:rsid w:val="000D6DF3"/>
    <w:rsid w:val="000E0044"/>
    <w:rsid w:val="000E0A84"/>
    <w:rsid w:val="000E3B62"/>
    <w:rsid w:val="000E40D9"/>
    <w:rsid w:val="000E5860"/>
    <w:rsid w:val="000F0FFA"/>
    <w:rsid w:val="00100B6C"/>
    <w:rsid w:val="00101752"/>
    <w:rsid w:val="00103C09"/>
    <w:rsid w:val="0010696A"/>
    <w:rsid w:val="00106BBE"/>
    <w:rsid w:val="00107B43"/>
    <w:rsid w:val="00114559"/>
    <w:rsid w:val="001235D2"/>
    <w:rsid w:val="00124ABC"/>
    <w:rsid w:val="001260FB"/>
    <w:rsid w:val="001278A6"/>
    <w:rsid w:val="0014073B"/>
    <w:rsid w:val="0014181F"/>
    <w:rsid w:val="001428C1"/>
    <w:rsid w:val="00152D8E"/>
    <w:rsid w:val="00153012"/>
    <w:rsid w:val="00156D53"/>
    <w:rsid w:val="001579A3"/>
    <w:rsid w:val="00160202"/>
    <w:rsid w:val="00160A41"/>
    <w:rsid w:val="00160F67"/>
    <w:rsid w:val="0016328C"/>
    <w:rsid w:val="0016373F"/>
    <w:rsid w:val="0016397F"/>
    <w:rsid w:val="00171F01"/>
    <w:rsid w:val="00182836"/>
    <w:rsid w:val="001857CB"/>
    <w:rsid w:val="00191B17"/>
    <w:rsid w:val="00193399"/>
    <w:rsid w:val="00197E0D"/>
    <w:rsid w:val="001A22B6"/>
    <w:rsid w:val="001B12A2"/>
    <w:rsid w:val="001B5DF3"/>
    <w:rsid w:val="001C2E3B"/>
    <w:rsid w:val="001C5D30"/>
    <w:rsid w:val="001D0D6D"/>
    <w:rsid w:val="001D11A1"/>
    <w:rsid w:val="001D1E54"/>
    <w:rsid w:val="001D29E7"/>
    <w:rsid w:val="001D5365"/>
    <w:rsid w:val="001D74EC"/>
    <w:rsid w:val="001E4AD3"/>
    <w:rsid w:val="001E5358"/>
    <w:rsid w:val="001F3EFC"/>
    <w:rsid w:val="001F48D0"/>
    <w:rsid w:val="002005B3"/>
    <w:rsid w:val="00201E26"/>
    <w:rsid w:val="002061C5"/>
    <w:rsid w:val="002074DC"/>
    <w:rsid w:val="00211109"/>
    <w:rsid w:val="00211A60"/>
    <w:rsid w:val="00217278"/>
    <w:rsid w:val="00217AE6"/>
    <w:rsid w:val="00221BD7"/>
    <w:rsid w:val="00224576"/>
    <w:rsid w:val="00226F5A"/>
    <w:rsid w:val="00227754"/>
    <w:rsid w:val="00227B08"/>
    <w:rsid w:val="00232DA9"/>
    <w:rsid w:val="0023558F"/>
    <w:rsid w:val="00240B5F"/>
    <w:rsid w:val="00244277"/>
    <w:rsid w:val="0024722F"/>
    <w:rsid w:val="00251C1B"/>
    <w:rsid w:val="002577C9"/>
    <w:rsid w:val="00261B37"/>
    <w:rsid w:val="002649D2"/>
    <w:rsid w:val="00267581"/>
    <w:rsid w:val="002709F4"/>
    <w:rsid w:val="00274A05"/>
    <w:rsid w:val="00276190"/>
    <w:rsid w:val="002772B1"/>
    <w:rsid w:val="00290323"/>
    <w:rsid w:val="00290508"/>
    <w:rsid w:val="00293A47"/>
    <w:rsid w:val="002A486D"/>
    <w:rsid w:val="002A6467"/>
    <w:rsid w:val="002B1483"/>
    <w:rsid w:val="002B74CD"/>
    <w:rsid w:val="002B7CCB"/>
    <w:rsid w:val="002C6E65"/>
    <w:rsid w:val="002D16BB"/>
    <w:rsid w:val="002D1DED"/>
    <w:rsid w:val="002D2940"/>
    <w:rsid w:val="002D2D68"/>
    <w:rsid w:val="002D43B8"/>
    <w:rsid w:val="002D5104"/>
    <w:rsid w:val="002F0390"/>
    <w:rsid w:val="00300834"/>
    <w:rsid w:val="0030147B"/>
    <w:rsid w:val="00301A97"/>
    <w:rsid w:val="00312661"/>
    <w:rsid w:val="00312F03"/>
    <w:rsid w:val="00317542"/>
    <w:rsid w:val="003179F5"/>
    <w:rsid w:val="00324298"/>
    <w:rsid w:val="00327457"/>
    <w:rsid w:val="0033580C"/>
    <w:rsid w:val="00344A0E"/>
    <w:rsid w:val="00344FFC"/>
    <w:rsid w:val="00346E6D"/>
    <w:rsid w:val="00350253"/>
    <w:rsid w:val="003572BC"/>
    <w:rsid w:val="00357528"/>
    <w:rsid w:val="00364258"/>
    <w:rsid w:val="00367A77"/>
    <w:rsid w:val="00367C65"/>
    <w:rsid w:val="003751A0"/>
    <w:rsid w:val="00386BCF"/>
    <w:rsid w:val="003912A8"/>
    <w:rsid w:val="00391503"/>
    <w:rsid w:val="00391C74"/>
    <w:rsid w:val="003A36A3"/>
    <w:rsid w:val="003A4EC2"/>
    <w:rsid w:val="003A54A9"/>
    <w:rsid w:val="003A60E1"/>
    <w:rsid w:val="003B30F2"/>
    <w:rsid w:val="003C5889"/>
    <w:rsid w:val="003C664E"/>
    <w:rsid w:val="003C7EB0"/>
    <w:rsid w:val="003D18EB"/>
    <w:rsid w:val="003D4531"/>
    <w:rsid w:val="003E1B3E"/>
    <w:rsid w:val="003E3EE1"/>
    <w:rsid w:val="003E46A7"/>
    <w:rsid w:val="003E60D0"/>
    <w:rsid w:val="003F49AC"/>
    <w:rsid w:val="003F4B57"/>
    <w:rsid w:val="00401648"/>
    <w:rsid w:val="00411BA7"/>
    <w:rsid w:val="00413F9C"/>
    <w:rsid w:val="00415DF5"/>
    <w:rsid w:val="00416579"/>
    <w:rsid w:val="00417B09"/>
    <w:rsid w:val="004262CF"/>
    <w:rsid w:val="004425CF"/>
    <w:rsid w:val="004429AC"/>
    <w:rsid w:val="0044694F"/>
    <w:rsid w:val="004577D3"/>
    <w:rsid w:val="004633A2"/>
    <w:rsid w:val="004639EE"/>
    <w:rsid w:val="00464383"/>
    <w:rsid w:val="00465D3D"/>
    <w:rsid w:val="0047481B"/>
    <w:rsid w:val="00484661"/>
    <w:rsid w:val="00486271"/>
    <w:rsid w:val="00487558"/>
    <w:rsid w:val="00487F0D"/>
    <w:rsid w:val="00493B08"/>
    <w:rsid w:val="004A2A66"/>
    <w:rsid w:val="004A2B5A"/>
    <w:rsid w:val="004A46B6"/>
    <w:rsid w:val="004A50E5"/>
    <w:rsid w:val="004A55D9"/>
    <w:rsid w:val="004A6D4F"/>
    <w:rsid w:val="004A7793"/>
    <w:rsid w:val="004B2807"/>
    <w:rsid w:val="004B3DC6"/>
    <w:rsid w:val="004B43E3"/>
    <w:rsid w:val="004B59CC"/>
    <w:rsid w:val="004B6E39"/>
    <w:rsid w:val="004C2526"/>
    <w:rsid w:val="004D3E2B"/>
    <w:rsid w:val="004E2857"/>
    <w:rsid w:val="004E3B74"/>
    <w:rsid w:val="004F067C"/>
    <w:rsid w:val="004F6230"/>
    <w:rsid w:val="005035FD"/>
    <w:rsid w:val="00505246"/>
    <w:rsid w:val="00507605"/>
    <w:rsid w:val="00512098"/>
    <w:rsid w:val="005147D0"/>
    <w:rsid w:val="0051625C"/>
    <w:rsid w:val="00522299"/>
    <w:rsid w:val="005244CB"/>
    <w:rsid w:val="00525122"/>
    <w:rsid w:val="00526A62"/>
    <w:rsid w:val="00527531"/>
    <w:rsid w:val="005319E4"/>
    <w:rsid w:val="005321AB"/>
    <w:rsid w:val="0053428A"/>
    <w:rsid w:val="005351DD"/>
    <w:rsid w:val="00540947"/>
    <w:rsid w:val="00542649"/>
    <w:rsid w:val="0054430C"/>
    <w:rsid w:val="00544F60"/>
    <w:rsid w:val="00547B17"/>
    <w:rsid w:val="005511C4"/>
    <w:rsid w:val="005523A3"/>
    <w:rsid w:val="00554147"/>
    <w:rsid w:val="00561962"/>
    <w:rsid w:val="005716A6"/>
    <w:rsid w:val="0057234F"/>
    <w:rsid w:val="00575160"/>
    <w:rsid w:val="0057608D"/>
    <w:rsid w:val="00576530"/>
    <w:rsid w:val="005826F8"/>
    <w:rsid w:val="00582A5E"/>
    <w:rsid w:val="00584CCB"/>
    <w:rsid w:val="00586802"/>
    <w:rsid w:val="005A0572"/>
    <w:rsid w:val="005A1078"/>
    <w:rsid w:val="005A1107"/>
    <w:rsid w:val="005A33A1"/>
    <w:rsid w:val="005C37B6"/>
    <w:rsid w:val="005D0D6D"/>
    <w:rsid w:val="005D1955"/>
    <w:rsid w:val="005D2687"/>
    <w:rsid w:val="005D33E6"/>
    <w:rsid w:val="005D3C5C"/>
    <w:rsid w:val="005D4125"/>
    <w:rsid w:val="005D4654"/>
    <w:rsid w:val="005D5DD0"/>
    <w:rsid w:val="005D7923"/>
    <w:rsid w:val="005E4952"/>
    <w:rsid w:val="005E50EA"/>
    <w:rsid w:val="005E7E48"/>
    <w:rsid w:val="005F010F"/>
    <w:rsid w:val="005F3F16"/>
    <w:rsid w:val="005F5933"/>
    <w:rsid w:val="005F621F"/>
    <w:rsid w:val="005F7618"/>
    <w:rsid w:val="0060231E"/>
    <w:rsid w:val="00606B70"/>
    <w:rsid w:val="00610BAA"/>
    <w:rsid w:val="00615593"/>
    <w:rsid w:val="0061649A"/>
    <w:rsid w:val="006173B9"/>
    <w:rsid w:val="00620328"/>
    <w:rsid w:val="00625E7C"/>
    <w:rsid w:val="00630A11"/>
    <w:rsid w:val="00630E22"/>
    <w:rsid w:val="0063217B"/>
    <w:rsid w:val="00635859"/>
    <w:rsid w:val="006408A6"/>
    <w:rsid w:val="0064096B"/>
    <w:rsid w:val="0064193B"/>
    <w:rsid w:val="006424C3"/>
    <w:rsid w:val="006433EC"/>
    <w:rsid w:val="0064370E"/>
    <w:rsid w:val="006466DF"/>
    <w:rsid w:val="00646956"/>
    <w:rsid w:val="00652C52"/>
    <w:rsid w:val="006539A7"/>
    <w:rsid w:val="006540E6"/>
    <w:rsid w:val="00655562"/>
    <w:rsid w:val="006576C5"/>
    <w:rsid w:val="00657933"/>
    <w:rsid w:val="00663C1D"/>
    <w:rsid w:val="0066516F"/>
    <w:rsid w:val="00667420"/>
    <w:rsid w:val="006722D4"/>
    <w:rsid w:val="00682642"/>
    <w:rsid w:val="0068322D"/>
    <w:rsid w:val="00685758"/>
    <w:rsid w:val="00690CA4"/>
    <w:rsid w:val="00694A0D"/>
    <w:rsid w:val="006A03AD"/>
    <w:rsid w:val="006A0F77"/>
    <w:rsid w:val="006A3ED6"/>
    <w:rsid w:val="006A418F"/>
    <w:rsid w:val="006A614C"/>
    <w:rsid w:val="006B1954"/>
    <w:rsid w:val="006B36BE"/>
    <w:rsid w:val="006B5A99"/>
    <w:rsid w:val="006B5CCC"/>
    <w:rsid w:val="006C1D64"/>
    <w:rsid w:val="006C1DF0"/>
    <w:rsid w:val="006C1E74"/>
    <w:rsid w:val="006C273D"/>
    <w:rsid w:val="006C4837"/>
    <w:rsid w:val="006C7EBA"/>
    <w:rsid w:val="006D0594"/>
    <w:rsid w:val="006D44B8"/>
    <w:rsid w:val="006E20B8"/>
    <w:rsid w:val="006E5AED"/>
    <w:rsid w:val="006E66C6"/>
    <w:rsid w:val="006E7BB7"/>
    <w:rsid w:val="006F1B64"/>
    <w:rsid w:val="006F74A7"/>
    <w:rsid w:val="007116C2"/>
    <w:rsid w:val="007123E8"/>
    <w:rsid w:val="00714402"/>
    <w:rsid w:val="00722126"/>
    <w:rsid w:val="00724742"/>
    <w:rsid w:val="00724CFF"/>
    <w:rsid w:val="0072509C"/>
    <w:rsid w:val="0073262E"/>
    <w:rsid w:val="007349DE"/>
    <w:rsid w:val="007417DD"/>
    <w:rsid w:val="00744BEE"/>
    <w:rsid w:val="00746B72"/>
    <w:rsid w:val="00746C49"/>
    <w:rsid w:val="00756F4B"/>
    <w:rsid w:val="00757981"/>
    <w:rsid w:val="007677B3"/>
    <w:rsid w:val="0077104F"/>
    <w:rsid w:val="007713F8"/>
    <w:rsid w:val="00782C61"/>
    <w:rsid w:val="0078450B"/>
    <w:rsid w:val="00791901"/>
    <w:rsid w:val="00793F93"/>
    <w:rsid w:val="00796BD8"/>
    <w:rsid w:val="007976F3"/>
    <w:rsid w:val="007A1BE7"/>
    <w:rsid w:val="007A422D"/>
    <w:rsid w:val="007A6190"/>
    <w:rsid w:val="007B46AE"/>
    <w:rsid w:val="007B785E"/>
    <w:rsid w:val="007C035A"/>
    <w:rsid w:val="007C5FF6"/>
    <w:rsid w:val="007D0C81"/>
    <w:rsid w:val="007D0D08"/>
    <w:rsid w:val="007D1686"/>
    <w:rsid w:val="007D2E0A"/>
    <w:rsid w:val="007D632A"/>
    <w:rsid w:val="007D7642"/>
    <w:rsid w:val="007E1818"/>
    <w:rsid w:val="007F051C"/>
    <w:rsid w:val="007F2789"/>
    <w:rsid w:val="007F2EB9"/>
    <w:rsid w:val="007F4EC6"/>
    <w:rsid w:val="007F509F"/>
    <w:rsid w:val="00804D79"/>
    <w:rsid w:val="00805042"/>
    <w:rsid w:val="008054F3"/>
    <w:rsid w:val="00805D86"/>
    <w:rsid w:val="00821D54"/>
    <w:rsid w:val="008227D0"/>
    <w:rsid w:val="00823DA6"/>
    <w:rsid w:val="00836639"/>
    <w:rsid w:val="008374C3"/>
    <w:rsid w:val="00837757"/>
    <w:rsid w:val="00842FB5"/>
    <w:rsid w:val="008436C6"/>
    <w:rsid w:val="00843C6E"/>
    <w:rsid w:val="008461B1"/>
    <w:rsid w:val="00847C1F"/>
    <w:rsid w:val="00847F94"/>
    <w:rsid w:val="00855DE3"/>
    <w:rsid w:val="00855F81"/>
    <w:rsid w:val="00857039"/>
    <w:rsid w:val="00857525"/>
    <w:rsid w:val="008720AE"/>
    <w:rsid w:val="00873116"/>
    <w:rsid w:val="00883EE8"/>
    <w:rsid w:val="008851AB"/>
    <w:rsid w:val="00885CE2"/>
    <w:rsid w:val="008869B8"/>
    <w:rsid w:val="0088712D"/>
    <w:rsid w:val="0089066B"/>
    <w:rsid w:val="00892611"/>
    <w:rsid w:val="0089396E"/>
    <w:rsid w:val="008945A0"/>
    <w:rsid w:val="0089502C"/>
    <w:rsid w:val="00895909"/>
    <w:rsid w:val="00895CD6"/>
    <w:rsid w:val="00896859"/>
    <w:rsid w:val="008A26E1"/>
    <w:rsid w:val="008A29FA"/>
    <w:rsid w:val="008A4C27"/>
    <w:rsid w:val="008B0C1F"/>
    <w:rsid w:val="008B0EEB"/>
    <w:rsid w:val="008B3566"/>
    <w:rsid w:val="008B5CFF"/>
    <w:rsid w:val="008C06D0"/>
    <w:rsid w:val="008C3F8F"/>
    <w:rsid w:val="008C6DB5"/>
    <w:rsid w:val="008D132E"/>
    <w:rsid w:val="008D2A44"/>
    <w:rsid w:val="008D2FAB"/>
    <w:rsid w:val="008D4A7F"/>
    <w:rsid w:val="008D5663"/>
    <w:rsid w:val="008E3DF8"/>
    <w:rsid w:val="008E4F1E"/>
    <w:rsid w:val="008F691A"/>
    <w:rsid w:val="009006F8"/>
    <w:rsid w:val="0090328D"/>
    <w:rsid w:val="009059F4"/>
    <w:rsid w:val="00905CF6"/>
    <w:rsid w:val="009079BC"/>
    <w:rsid w:val="0091035C"/>
    <w:rsid w:val="00910E92"/>
    <w:rsid w:val="00914C2E"/>
    <w:rsid w:val="0091600F"/>
    <w:rsid w:val="009160B3"/>
    <w:rsid w:val="00923E8E"/>
    <w:rsid w:val="00926158"/>
    <w:rsid w:val="009269E7"/>
    <w:rsid w:val="00927850"/>
    <w:rsid w:val="009311F9"/>
    <w:rsid w:val="00931F7B"/>
    <w:rsid w:val="00934E34"/>
    <w:rsid w:val="009359F5"/>
    <w:rsid w:val="00935F5A"/>
    <w:rsid w:val="0094274B"/>
    <w:rsid w:val="0094426A"/>
    <w:rsid w:val="00944582"/>
    <w:rsid w:val="00945D32"/>
    <w:rsid w:val="009464CF"/>
    <w:rsid w:val="00946B14"/>
    <w:rsid w:val="00947F74"/>
    <w:rsid w:val="009507E9"/>
    <w:rsid w:val="0095113F"/>
    <w:rsid w:val="00951142"/>
    <w:rsid w:val="00952EE9"/>
    <w:rsid w:val="0095333A"/>
    <w:rsid w:val="009548D2"/>
    <w:rsid w:val="0096110F"/>
    <w:rsid w:val="00972940"/>
    <w:rsid w:val="00972A99"/>
    <w:rsid w:val="00974345"/>
    <w:rsid w:val="009744A4"/>
    <w:rsid w:val="00981A97"/>
    <w:rsid w:val="00984598"/>
    <w:rsid w:val="009875F2"/>
    <w:rsid w:val="00987F5A"/>
    <w:rsid w:val="009916B9"/>
    <w:rsid w:val="009A1218"/>
    <w:rsid w:val="009A7110"/>
    <w:rsid w:val="009A779C"/>
    <w:rsid w:val="009B57EA"/>
    <w:rsid w:val="009B7518"/>
    <w:rsid w:val="009D28E0"/>
    <w:rsid w:val="009D505B"/>
    <w:rsid w:val="009D5AF7"/>
    <w:rsid w:val="009D5C92"/>
    <w:rsid w:val="009E1A89"/>
    <w:rsid w:val="009E4E8B"/>
    <w:rsid w:val="009E566D"/>
    <w:rsid w:val="009E625B"/>
    <w:rsid w:val="009E6A21"/>
    <w:rsid w:val="009E7FDC"/>
    <w:rsid w:val="009F28CA"/>
    <w:rsid w:val="009F6E58"/>
    <w:rsid w:val="00A0226C"/>
    <w:rsid w:val="00A0367F"/>
    <w:rsid w:val="00A1088A"/>
    <w:rsid w:val="00A119CF"/>
    <w:rsid w:val="00A14B4C"/>
    <w:rsid w:val="00A16321"/>
    <w:rsid w:val="00A17FDF"/>
    <w:rsid w:val="00A2015C"/>
    <w:rsid w:val="00A22C89"/>
    <w:rsid w:val="00A269AE"/>
    <w:rsid w:val="00A33BE9"/>
    <w:rsid w:val="00A409D8"/>
    <w:rsid w:val="00A41884"/>
    <w:rsid w:val="00A41BA8"/>
    <w:rsid w:val="00A45017"/>
    <w:rsid w:val="00A45354"/>
    <w:rsid w:val="00A4673A"/>
    <w:rsid w:val="00A50E2E"/>
    <w:rsid w:val="00A51108"/>
    <w:rsid w:val="00A515B9"/>
    <w:rsid w:val="00A528CE"/>
    <w:rsid w:val="00A537BA"/>
    <w:rsid w:val="00A57DDA"/>
    <w:rsid w:val="00A623CA"/>
    <w:rsid w:val="00A67023"/>
    <w:rsid w:val="00A713BA"/>
    <w:rsid w:val="00A74519"/>
    <w:rsid w:val="00A74692"/>
    <w:rsid w:val="00A75DA1"/>
    <w:rsid w:val="00A75DE2"/>
    <w:rsid w:val="00A760D5"/>
    <w:rsid w:val="00A807B8"/>
    <w:rsid w:val="00A80F05"/>
    <w:rsid w:val="00A81522"/>
    <w:rsid w:val="00A8169D"/>
    <w:rsid w:val="00A83432"/>
    <w:rsid w:val="00A93D9F"/>
    <w:rsid w:val="00A95163"/>
    <w:rsid w:val="00AA11CF"/>
    <w:rsid w:val="00AA4925"/>
    <w:rsid w:val="00AA706F"/>
    <w:rsid w:val="00AB1BB2"/>
    <w:rsid w:val="00AB374E"/>
    <w:rsid w:val="00AB4627"/>
    <w:rsid w:val="00AC060C"/>
    <w:rsid w:val="00AC4142"/>
    <w:rsid w:val="00AD1D81"/>
    <w:rsid w:val="00AD2223"/>
    <w:rsid w:val="00AD22A3"/>
    <w:rsid w:val="00AD3A2A"/>
    <w:rsid w:val="00AD473A"/>
    <w:rsid w:val="00AE14FB"/>
    <w:rsid w:val="00AE3E69"/>
    <w:rsid w:val="00AE4DE0"/>
    <w:rsid w:val="00AE5ED0"/>
    <w:rsid w:val="00AE72D3"/>
    <w:rsid w:val="00AF5E5A"/>
    <w:rsid w:val="00AF5FB4"/>
    <w:rsid w:val="00B01BA1"/>
    <w:rsid w:val="00B023EA"/>
    <w:rsid w:val="00B0565A"/>
    <w:rsid w:val="00B06CE0"/>
    <w:rsid w:val="00B15681"/>
    <w:rsid w:val="00B169BD"/>
    <w:rsid w:val="00B21DD2"/>
    <w:rsid w:val="00B22CF7"/>
    <w:rsid w:val="00B23B51"/>
    <w:rsid w:val="00B24379"/>
    <w:rsid w:val="00B25483"/>
    <w:rsid w:val="00B26F55"/>
    <w:rsid w:val="00B317DA"/>
    <w:rsid w:val="00B32F77"/>
    <w:rsid w:val="00B339C7"/>
    <w:rsid w:val="00B37D22"/>
    <w:rsid w:val="00B42922"/>
    <w:rsid w:val="00B57F0C"/>
    <w:rsid w:val="00B62F7C"/>
    <w:rsid w:val="00B6684B"/>
    <w:rsid w:val="00B668FC"/>
    <w:rsid w:val="00B75195"/>
    <w:rsid w:val="00B81C3E"/>
    <w:rsid w:val="00B848DF"/>
    <w:rsid w:val="00B87A24"/>
    <w:rsid w:val="00B92534"/>
    <w:rsid w:val="00B9261E"/>
    <w:rsid w:val="00B92A3C"/>
    <w:rsid w:val="00B944D5"/>
    <w:rsid w:val="00BA0437"/>
    <w:rsid w:val="00BA0DB0"/>
    <w:rsid w:val="00BB35E4"/>
    <w:rsid w:val="00BB371C"/>
    <w:rsid w:val="00BB375B"/>
    <w:rsid w:val="00BB5166"/>
    <w:rsid w:val="00BC3651"/>
    <w:rsid w:val="00BC5898"/>
    <w:rsid w:val="00BC72EC"/>
    <w:rsid w:val="00BD0C29"/>
    <w:rsid w:val="00BD2188"/>
    <w:rsid w:val="00BD3899"/>
    <w:rsid w:val="00BD6618"/>
    <w:rsid w:val="00BE071E"/>
    <w:rsid w:val="00BE5E4D"/>
    <w:rsid w:val="00BF24ED"/>
    <w:rsid w:val="00BF26CE"/>
    <w:rsid w:val="00BF3EE1"/>
    <w:rsid w:val="00BF550C"/>
    <w:rsid w:val="00BF75EE"/>
    <w:rsid w:val="00C02BCD"/>
    <w:rsid w:val="00C05700"/>
    <w:rsid w:val="00C10936"/>
    <w:rsid w:val="00C16AAB"/>
    <w:rsid w:val="00C21D5C"/>
    <w:rsid w:val="00C3150F"/>
    <w:rsid w:val="00C31F63"/>
    <w:rsid w:val="00C3248A"/>
    <w:rsid w:val="00C33154"/>
    <w:rsid w:val="00C33638"/>
    <w:rsid w:val="00C35E80"/>
    <w:rsid w:val="00C40DBF"/>
    <w:rsid w:val="00C47DA0"/>
    <w:rsid w:val="00C550BA"/>
    <w:rsid w:val="00C6232B"/>
    <w:rsid w:val="00C62EC8"/>
    <w:rsid w:val="00C67291"/>
    <w:rsid w:val="00C67BC5"/>
    <w:rsid w:val="00C70E99"/>
    <w:rsid w:val="00C73B85"/>
    <w:rsid w:val="00C745AD"/>
    <w:rsid w:val="00C7542C"/>
    <w:rsid w:val="00C754B1"/>
    <w:rsid w:val="00C75538"/>
    <w:rsid w:val="00C8505B"/>
    <w:rsid w:val="00C914F3"/>
    <w:rsid w:val="00C91571"/>
    <w:rsid w:val="00C93719"/>
    <w:rsid w:val="00C957AE"/>
    <w:rsid w:val="00C95C33"/>
    <w:rsid w:val="00CA5FE2"/>
    <w:rsid w:val="00CA6181"/>
    <w:rsid w:val="00CA698E"/>
    <w:rsid w:val="00CB11BD"/>
    <w:rsid w:val="00CB4A7E"/>
    <w:rsid w:val="00CC17DF"/>
    <w:rsid w:val="00CC6A2D"/>
    <w:rsid w:val="00CC71AD"/>
    <w:rsid w:val="00CC773A"/>
    <w:rsid w:val="00CC794B"/>
    <w:rsid w:val="00CD17B4"/>
    <w:rsid w:val="00CD38DA"/>
    <w:rsid w:val="00CD7A71"/>
    <w:rsid w:val="00CE11AD"/>
    <w:rsid w:val="00CE1B48"/>
    <w:rsid w:val="00CE202E"/>
    <w:rsid w:val="00CE7A3A"/>
    <w:rsid w:val="00CF32C0"/>
    <w:rsid w:val="00CF4991"/>
    <w:rsid w:val="00CF5C9D"/>
    <w:rsid w:val="00D02F45"/>
    <w:rsid w:val="00D05536"/>
    <w:rsid w:val="00D10F57"/>
    <w:rsid w:val="00D112E2"/>
    <w:rsid w:val="00D11AEC"/>
    <w:rsid w:val="00D135FC"/>
    <w:rsid w:val="00D14F8D"/>
    <w:rsid w:val="00D16664"/>
    <w:rsid w:val="00D16B0D"/>
    <w:rsid w:val="00D22B94"/>
    <w:rsid w:val="00D24C87"/>
    <w:rsid w:val="00D27269"/>
    <w:rsid w:val="00D30901"/>
    <w:rsid w:val="00D30F51"/>
    <w:rsid w:val="00D3133A"/>
    <w:rsid w:val="00D31659"/>
    <w:rsid w:val="00D322F6"/>
    <w:rsid w:val="00D34A41"/>
    <w:rsid w:val="00D3534A"/>
    <w:rsid w:val="00D35DCB"/>
    <w:rsid w:val="00D368BE"/>
    <w:rsid w:val="00D40FAE"/>
    <w:rsid w:val="00D43E60"/>
    <w:rsid w:val="00D445DA"/>
    <w:rsid w:val="00D44989"/>
    <w:rsid w:val="00D5655F"/>
    <w:rsid w:val="00D574AC"/>
    <w:rsid w:val="00D60E34"/>
    <w:rsid w:val="00D64E8C"/>
    <w:rsid w:val="00D675B1"/>
    <w:rsid w:val="00D712CF"/>
    <w:rsid w:val="00D73BDF"/>
    <w:rsid w:val="00D740BC"/>
    <w:rsid w:val="00D7432F"/>
    <w:rsid w:val="00D8201E"/>
    <w:rsid w:val="00D852CF"/>
    <w:rsid w:val="00D92F1A"/>
    <w:rsid w:val="00DA1746"/>
    <w:rsid w:val="00DA1C72"/>
    <w:rsid w:val="00DA1CC8"/>
    <w:rsid w:val="00DA21A6"/>
    <w:rsid w:val="00DA5DCC"/>
    <w:rsid w:val="00DB4247"/>
    <w:rsid w:val="00DB4602"/>
    <w:rsid w:val="00DB547A"/>
    <w:rsid w:val="00DB5800"/>
    <w:rsid w:val="00DB637C"/>
    <w:rsid w:val="00DB6D3F"/>
    <w:rsid w:val="00DB7294"/>
    <w:rsid w:val="00DC04EC"/>
    <w:rsid w:val="00DC13F9"/>
    <w:rsid w:val="00DC41F6"/>
    <w:rsid w:val="00DC4546"/>
    <w:rsid w:val="00DC50EE"/>
    <w:rsid w:val="00DC7485"/>
    <w:rsid w:val="00DD0E4F"/>
    <w:rsid w:val="00DD219D"/>
    <w:rsid w:val="00DD542B"/>
    <w:rsid w:val="00DD61A2"/>
    <w:rsid w:val="00DE0FA4"/>
    <w:rsid w:val="00DE4C20"/>
    <w:rsid w:val="00DE58EF"/>
    <w:rsid w:val="00DF2B53"/>
    <w:rsid w:val="00DF3512"/>
    <w:rsid w:val="00DF47A1"/>
    <w:rsid w:val="00DF6A9A"/>
    <w:rsid w:val="00DF6D9D"/>
    <w:rsid w:val="00E00A55"/>
    <w:rsid w:val="00E0131C"/>
    <w:rsid w:val="00E0278F"/>
    <w:rsid w:val="00E0455B"/>
    <w:rsid w:val="00E059D0"/>
    <w:rsid w:val="00E07EDE"/>
    <w:rsid w:val="00E101D7"/>
    <w:rsid w:val="00E104AD"/>
    <w:rsid w:val="00E110FB"/>
    <w:rsid w:val="00E15049"/>
    <w:rsid w:val="00E17C44"/>
    <w:rsid w:val="00E206BB"/>
    <w:rsid w:val="00E22C7C"/>
    <w:rsid w:val="00E22F16"/>
    <w:rsid w:val="00E23F09"/>
    <w:rsid w:val="00E2705C"/>
    <w:rsid w:val="00E338E1"/>
    <w:rsid w:val="00E34DAD"/>
    <w:rsid w:val="00E45AB5"/>
    <w:rsid w:val="00E45D69"/>
    <w:rsid w:val="00E521E9"/>
    <w:rsid w:val="00E54D62"/>
    <w:rsid w:val="00E562E8"/>
    <w:rsid w:val="00E5758D"/>
    <w:rsid w:val="00E70B19"/>
    <w:rsid w:val="00E720CA"/>
    <w:rsid w:val="00E73CEF"/>
    <w:rsid w:val="00E74E69"/>
    <w:rsid w:val="00E776BD"/>
    <w:rsid w:val="00E8060B"/>
    <w:rsid w:val="00E8183B"/>
    <w:rsid w:val="00E8243D"/>
    <w:rsid w:val="00E860A5"/>
    <w:rsid w:val="00E862CA"/>
    <w:rsid w:val="00E90302"/>
    <w:rsid w:val="00E95FEE"/>
    <w:rsid w:val="00E963A6"/>
    <w:rsid w:val="00EA45BF"/>
    <w:rsid w:val="00EA4C11"/>
    <w:rsid w:val="00EB0C05"/>
    <w:rsid w:val="00EB3FF5"/>
    <w:rsid w:val="00EB428B"/>
    <w:rsid w:val="00EB699A"/>
    <w:rsid w:val="00EC0185"/>
    <w:rsid w:val="00EC53A2"/>
    <w:rsid w:val="00EC6BD7"/>
    <w:rsid w:val="00ED2492"/>
    <w:rsid w:val="00ED3BD9"/>
    <w:rsid w:val="00ED6846"/>
    <w:rsid w:val="00ED6AB5"/>
    <w:rsid w:val="00EE0857"/>
    <w:rsid w:val="00EE1F10"/>
    <w:rsid w:val="00EE26FD"/>
    <w:rsid w:val="00EE587E"/>
    <w:rsid w:val="00EE5BD6"/>
    <w:rsid w:val="00EF09FC"/>
    <w:rsid w:val="00EF2B6D"/>
    <w:rsid w:val="00EF2C1A"/>
    <w:rsid w:val="00EF3773"/>
    <w:rsid w:val="00EF3BD3"/>
    <w:rsid w:val="00F01470"/>
    <w:rsid w:val="00F045DF"/>
    <w:rsid w:val="00F114B6"/>
    <w:rsid w:val="00F16B70"/>
    <w:rsid w:val="00F233B6"/>
    <w:rsid w:val="00F256C9"/>
    <w:rsid w:val="00F26A72"/>
    <w:rsid w:val="00F26F8B"/>
    <w:rsid w:val="00F37A33"/>
    <w:rsid w:val="00F418F5"/>
    <w:rsid w:val="00F42DE6"/>
    <w:rsid w:val="00F4312A"/>
    <w:rsid w:val="00F44004"/>
    <w:rsid w:val="00F458AC"/>
    <w:rsid w:val="00F466F4"/>
    <w:rsid w:val="00F5070B"/>
    <w:rsid w:val="00F50718"/>
    <w:rsid w:val="00F5311F"/>
    <w:rsid w:val="00F54AEC"/>
    <w:rsid w:val="00F54C8E"/>
    <w:rsid w:val="00F569CF"/>
    <w:rsid w:val="00F716CA"/>
    <w:rsid w:val="00F74F62"/>
    <w:rsid w:val="00F75B3F"/>
    <w:rsid w:val="00F763D4"/>
    <w:rsid w:val="00F806E7"/>
    <w:rsid w:val="00F81BA4"/>
    <w:rsid w:val="00F90FAE"/>
    <w:rsid w:val="00FA1B18"/>
    <w:rsid w:val="00FA5718"/>
    <w:rsid w:val="00FA5FBE"/>
    <w:rsid w:val="00FA6E8D"/>
    <w:rsid w:val="00FA7AAC"/>
    <w:rsid w:val="00FB0DDA"/>
    <w:rsid w:val="00FB50CD"/>
    <w:rsid w:val="00FB585F"/>
    <w:rsid w:val="00FB7F39"/>
    <w:rsid w:val="00FC0C5A"/>
    <w:rsid w:val="00FC0E93"/>
    <w:rsid w:val="00FC1AB3"/>
    <w:rsid w:val="00FC37C3"/>
    <w:rsid w:val="00FC581C"/>
    <w:rsid w:val="00FD1789"/>
    <w:rsid w:val="00FE43B7"/>
    <w:rsid w:val="00FE4AC8"/>
    <w:rsid w:val="00FE736E"/>
    <w:rsid w:val="00FF18E8"/>
    <w:rsid w:val="00FF2A3D"/>
    <w:rsid w:val="00FF3CE5"/>
    <w:rsid w:val="00FF5728"/>
    <w:rsid w:val="00FF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1E64D"/>
  <w15:chartTrackingRefBased/>
  <w15:docId w15:val="{EAEB6FFE-FF36-4000-A1B6-5BAF5006C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3B6"/>
    <w:pPr>
      <w:widowControl w:val="0"/>
      <w:spacing w:after="0" w:line="360" w:lineRule="auto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3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3B6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3B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3B6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2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fang Bi</dc:creator>
  <cp:keywords/>
  <dc:description/>
  <cp:lastModifiedBy>Qifang Bi</cp:lastModifiedBy>
  <cp:revision>32</cp:revision>
  <dcterms:created xsi:type="dcterms:W3CDTF">2015-11-14T22:53:00Z</dcterms:created>
  <dcterms:modified xsi:type="dcterms:W3CDTF">2015-12-18T19:23:00Z</dcterms:modified>
</cp:coreProperties>
</file>